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98CB1" w14:textId="360C66C7" w:rsidR="00EF4ED7" w:rsidRPr="003979E9" w:rsidRDefault="00EF4ED7" w:rsidP="00EF4ED7">
      <w:pPr>
        <w:spacing w:after="0" w:afterAutospacing="0"/>
        <w:ind w:left="0" w:firstLine="0"/>
        <w:rPr>
          <w:rFonts w:ascii="Times New Roman" w:hAnsi="Times New Roman" w:cs="Times New Roman"/>
          <w:sz w:val="24"/>
          <w:szCs w:val="28"/>
        </w:rPr>
      </w:pPr>
      <w:r w:rsidRPr="00EF4ED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Pr="00EF4ED7">
        <w:rPr>
          <w:rFonts w:ascii="Times New Roman" w:hAnsi="Times New Roman" w:cs="Times New Roman"/>
          <w:b/>
          <w:bCs/>
          <w:sz w:val="24"/>
          <w:szCs w:val="28"/>
        </w:rPr>
        <w:t>Table 1</w:t>
      </w:r>
      <w:r w:rsidRPr="003979E9">
        <w:rPr>
          <w:rFonts w:ascii="Times New Roman" w:hAnsi="Times New Roman" w:cs="Times New Roman"/>
          <w:sz w:val="24"/>
          <w:szCs w:val="28"/>
        </w:rPr>
        <w:t>. Effect of dietary treatment on plasma glucose and insulin concentrations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3979E9">
        <w:rPr>
          <w:rFonts w:ascii="Times New Roman" w:hAnsi="Times New Roman" w:cs="Times New Roman"/>
          <w:sz w:val="24"/>
          <w:szCs w:val="28"/>
        </w:rPr>
        <w:t xml:space="preserve"> over time in dog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1655"/>
        <w:gridCol w:w="1644"/>
        <w:gridCol w:w="1644"/>
        <w:gridCol w:w="1644"/>
      </w:tblGrid>
      <w:tr w:rsidR="00EF4ED7" w:rsidRPr="00035E25" w14:paraId="5463EFF8" w14:textId="77777777" w:rsidTr="001C629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3773326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21245" w14:textId="63A8D978" w:rsidR="00EF4ED7" w:rsidRPr="00673378" w:rsidRDefault="00EF4ED7" w:rsidP="001C6296">
            <w:pPr>
              <w:spacing w:after="100"/>
              <w:ind w:left="0" w:firstLine="0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Glucose, m</w:t>
            </w:r>
            <w:r w:rsidR="0055673A">
              <w:rPr>
                <w:rFonts w:ascii="Times New Roman" w:hAnsi="Times New Roman" w:cs="Times New Roman" w:hint="eastAsia"/>
                <w:szCs w:val="22"/>
              </w:rPr>
              <w:t>mol/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7B3B642" w14:textId="77777777" w:rsidR="00EF4ED7" w:rsidRPr="00673378" w:rsidRDefault="00EF4ED7" w:rsidP="001C6296">
            <w:pPr>
              <w:ind w:left="0"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Insulin, mU/L</w:t>
            </w:r>
          </w:p>
        </w:tc>
      </w:tr>
      <w:tr w:rsidR="00EF4ED7" w:rsidRPr="00035E25" w14:paraId="20903935" w14:textId="77777777" w:rsidTr="001C629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8F9EFD0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Time 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1B58F" w14:textId="674031B2" w:rsidR="00EF4ED7" w:rsidRPr="00673378" w:rsidRDefault="0055673A" w:rsidP="001C6296">
            <w:pPr>
              <w:ind w:left="0"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TRL</w:t>
            </w:r>
            <w:r w:rsidR="00EF4ED7" w:rsidRPr="00673378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="00EF4ED7" w:rsidRPr="00673378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F1539" w14:textId="77777777" w:rsidR="00EF4ED7" w:rsidRPr="00673378" w:rsidRDefault="00EF4ED7" w:rsidP="001C6296">
            <w:pPr>
              <w:ind w:left="0"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 w:hint="eastAsia"/>
                <w:szCs w:val="22"/>
              </w:rPr>
              <w:t>CKP-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E2997" w14:textId="58D0AC25" w:rsidR="00EF4ED7" w:rsidRPr="00673378" w:rsidRDefault="0055673A" w:rsidP="001C6296">
            <w:pPr>
              <w:ind w:left="0"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T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E3F53" w14:textId="77777777" w:rsidR="00EF4ED7" w:rsidRPr="00673378" w:rsidRDefault="00EF4ED7" w:rsidP="001C6296">
            <w:pPr>
              <w:ind w:left="0"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 w:hint="eastAsia"/>
                <w:szCs w:val="22"/>
              </w:rPr>
              <w:t>CKP-D</w:t>
            </w:r>
          </w:p>
        </w:tc>
      </w:tr>
      <w:tr w:rsidR="00EF4ED7" w:rsidRPr="00035E25" w14:paraId="24A2263B" w14:textId="77777777" w:rsidTr="001C629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7EF68DD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96D27C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5.56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e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159D9D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.61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e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4C5D36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6.43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h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4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A0BDE8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5.37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h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18)</w:t>
            </w:r>
          </w:p>
        </w:tc>
      </w:tr>
      <w:tr w:rsidR="00EF4ED7" w:rsidRPr="00035E25" w14:paraId="24D9B0C4" w14:textId="77777777" w:rsidTr="001C6296">
        <w:trPr>
          <w:jc w:val="center"/>
        </w:trPr>
        <w:tc>
          <w:tcPr>
            <w:tcW w:w="0" w:type="auto"/>
          </w:tcPr>
          <w:p w14:paraId="7BA15AB4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7821B136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5.80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cd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8)</w:t>
            </w:r>
          </w:p>
        </w:tc>
        <w:tc>
          <w:tcPr>
            <w:tcW w:w="0" w:type="auto"/>
          </w:tcPr>
          <w:p w14:paraId="3F984E57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.96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cd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20)</w:t>
            </w:r>
          </w:p>
        </w:tc>
        <w:tc>
          <w:tcPr>
            <w:tcW w:w="0" w:type="auto"/>
            <w:vAlign w:val="center"/>
          </w:tcPr>
          <w:p w14:paraId="510244D5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11.7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efg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2.74)</w:t>
            </w:r>
          </w:p>
        </w:tc>
        <w:tc>
          <w:tcPr>
            <w:tcW w:w="0" w:type="auto"/>
            <w:vAlign w:val="center"/>
          </w:tcPr>
          <w:p w14:paraId="5F17886D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9.64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efg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2.43)</w:t>
            </w:r>
          </w:p>
        </w:tc>
      </w:tr>
      <w:tr w:rsidR="00EF4ED7" w:rsidRPr="00035E25" w14:paraId="7EB66642" w14:textId="77777777" w:rsidTr="001C6296">
        <w:trPr>
          <w:jc w:val="center"/>
        </w:trPr>
        <w:tc>
          <w:tcPr>
            <w:tcW w:w="0" w:type="auto"/>
          </w:tcPr>
          <w:p w14:paraId="4E5F09A6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2F01F2DB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5.46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cde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20)</w:t>
            </w:r>
          </w:p>
        </w:tc>
        <w:tc>
          <w:tcPr>
            <w:tcW w:w="0" w:type="auto"/>
          </w:tcPr>
          <w:p w14:paraId="78CE9552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.98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cde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20)</w:t>
            </w:r>
          </w:p>
        </w:tc>
        <w:tc>
          <w:tcPr>
            <w:tcW w:w="0" w:type="auto"/>
            <w:vAlign w:val="center"/>
          </w:tcPr>
          <w:p w14:paraId="28435BDC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4.81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h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21)</w:t>
            </w:r>
          </w:p>
        </w:tc>
        <w:tc>
          <w:tcPr>
            <w:tcW w:w="0" w:type="auto"/>
            <w:vAlign w:val="center"/>
          </w:tcPr>
          <w:p w14:paraId="3B27BE25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7.37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h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86)</w:t>
            </w:r>
          </w:p>
        </w:tc>
      </w:tr>
      <w:tr w:rsidR="00EF4ED7" w:rsidRPr="00035E25" w14:paraId="2F688F4C" w14:textId="77777777" w:rsidTr="001C6296">
        <w:trPr>
          <w:jc w:val="center"/>
        </w:trPr>
        <w:tc>
          <w:tcPr>
            <w:tcW w:w="0" w:type="auto"/>
          </w:tcPr>
          <w:p w14:paraId="367DE37E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168D39CF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5.84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cde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7)</w:t>
            </w:r>
          </w:p>
        </w:tc>
        <w:tc>
          <w:tcPr>
            <w:tcW w:w="0" w:type="auto"/>
          </w:tcPr>
          <w:p w14:paraId="42EF764B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.79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cde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7799E8A5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6.77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gh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58)</w:t>
            </w:r>
          </w:p>
        </w:tc>
        <w:tc>
          <w:tcPr>
            <w:tcW w:w="0" w:type="auto"/>
            <w:vAlign w:val="center"/>
          </w:tcPr>
          <w:p w14:paraId="667EF421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8.11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gh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90)</w:t>
            </w:r>
          </w:p>
        </w:tc>
      </w:tr>
      <w:tr w:rsidR="00EF4ED7" w:rsidRPr="00035E25" w14:paraId="1F1174F9" w14:textId="77777777" w:rsidTr="001C6296">
        <w:trPr>
          <w:jc w:val="center"/>
        </w:trPr>
        <w:tc>
          <w:tcPr>
            <w:tcW w:w="0" w:type="auto"/>
          </w:tcPr>
          <w:p w14:paraId="594E335F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0" w:type="auto"/>
            <w:vAlign w:val="center"/>
          </w:tcPr>
          <w:p w14:paraId="28159868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5.75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cde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7)</w:t>
            </w:r>
          </w:p>
        </w:tc>
        <w:tc>
          <w:tcPr>
            <w:tcW w:w="0" w:type="auto"/>
          </w:tcPr>
          <w:p w14:paraId="5F849FE7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.90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cde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7)</w:t>
            </w:r>
          </w:p>
        </w:tc>
        <w:tc>
          <w:tcPr>
            <w:tcW w:w="0" w:type="auto"/>
            <w:vAlign w:val="center"/>
          </w:tcPr>
          <w:p w14:paraId="7DF73DC0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10.2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ef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2.25)</w:t>
            </w:r>
          </w:p>
        </w:tc>
        <w:tc>
          <w:tcPr>
            <w:tcW w:w="0" w:type="auto"/>
            <w:vAlign w:val="center"/>
          </w:tcPr>
          <w:p w14:paraId="1108F0FB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12.6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ef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2.77)</w:t>
            </w:r>
          </w:p>
        </w:tc>
      </w:tr>
      <w:tr w:rsidR="00EF4ED7" w:rsidRPr="00035E25" w14:paraId="738620DB" w14:textId="77777777" w:rsidTr="001C6296">
        <w:trPr>
          <w:jc w:val="center"/>
        </w:trPr>
        <w:tc>
          <w:tcPr>
            <w:tcW w:w="0" w:type="auto"/>
          </w:tcPr>
          <w:p w14:paraId="7BC1393D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3EBDCF9F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6.07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ab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7)</w:t>
            </w:r>
          </w:p>
        </w:tc>
        <w:tc>
          <w:tcPr>
            <w:tcW w:w="0" w:type="auto"/>
          </w:tcPr>
          <w:p w14:paraId="12D2E759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6.45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ab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4001F9FA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19.2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abc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4.23)</w:t>
            </w:r>
          </w:p>
        </w:tc>
        <w:tc>
          <w:tcPr>
            <w:tcW w:w="0" w:type="auto"/>
            <w:vAlign w:val="center"/>
          </w:tcPr>
          <w:p w14:paraId="26DFD1F3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27.3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abc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6.41)</w:t>
            </w:r>
          </w:p>
        </w:tc>
      </w:tr>
      <w:tr w:rsidR="00EF4ED7" w:rsidRPr="00035E25" w14:paraId="1DC27A3B" w14:textId="77777777" w:rsidTr="001C6296">
        <w:trPr>
          <w:jc w:val="center"/>
        </w:trPr>
        <w:tc>
          <w:tcPr>
            <w:tcW w:w="0" w:type="auto"/>
          </w:tcPr>
          <w:p w14:paraId="7BA759A1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120</w:t>
            </w:r>
          </w:p>
        </w:tc>
        <w:tc>
          <w:tcPr>
            <w:tcW w:w="0" w:type="auto"/>
            <w:vAlign w:val="center"/>
          </w:tcPr>
          <w:p w14:paraId="5E26813A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6.43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a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8)</w:t>
            </w:r>
          </w:p>
        </w:tc>
        <w:tc>
          <w:tcPr>
            <w:tcW w:w="0" w:type="auto"/>
          </w:tcPr>
          <w:p w14:paraId="06388523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6.59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a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415834E1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25.0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ab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5.50)</w:t>
            </w:r>
          </w:p>
        </w:tc>
        <w:tc>
          <w:tcPr>
            <w:tcW w:w="0" w:type="auto"/>
            <w:vAlign w:val="center"/>
          </w:tcPr>
          <w:p w14:paraId="6FF1792C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31.3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ab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7.35)</w:t>
            </w:r>
          </w:p>
        </w:tc>
      </w:tr>
      <w:tr w:rsidR="00EF4ED7" w:rsidRPr="00035E25" w14:paraId="2DC470AB" w14:textId="77777777" w:rsidTr="001C6296">
        <w:trPr>
          <w:jc w:val="center"/>
        </w:trPr>
        <w:tc>
          <w:tcPr>
            <w:tcW w:w="0" w:type="auto"/>
          </w:tcPr>
          <w:p w14:paraId="48D7FCFA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180</w:t>
            </w:r>
          </w:p>
        </w:tc>
        <w:tc>
          <w:tcPr>
            <w:tcW w:w="0" w:type="auto"/>
            <w:vAlign w:val="center"/>
          </w:tcPr>
          <w:p w14:paraId="2110F0F8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6.26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a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7)</w:t>
            </w:r>
          </w:p>
        </w:tc>
        <w:tc>
          <w:tcPr>
            <w:tcW w:w="0" w:type="auto"/>
          </w:tcPr>
          <w:p w14:paraId="21F90E05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6.34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a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6A9BAAEF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32.1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a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7.05)</w:t>
            </w:r>
          </w:p>
        </w:tc>
        <w:tc>
          <w:tcPr>
            <w:tcW w:w="0" w:type="auto"/>
            <w:vAlign w:val="center"/>
          </w:tcPr>
          <w:p w14:paraId="70F979D9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31.5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a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7.41)</w:t>
            </w:r>
          </w:p>
        </w:tc>
      </w:tr>
      <w:tr w:rsidR="00EF4ED7" w:rsidRPr="00035E25" w14:paraId="5181F5B4" w14:textId="77777777" w:rsidTr="001C6296">
        <w:trPr>
          <w:jc w:val="center"/>
        </w:trPr>
        <w:tc>
          <w:tcPr>
            <w:tcW w:w="0" w:type="auto"/>
          </w:tcPr>
          <w:p w14:paraId="64232D41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240</w:t>
            </w:r>
          </w:p>
        </w:tc>
        <w:tc>
          <w:tcPr>
            <w:tcW w:w="0" w:type="auto"/>
            <w:vAlign w:val="center"/>
          </w:tcPr>
          <w:p w14:paraId="348C0E5A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6.05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cd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7)</w:t>
            </w:r>
          </w:p>
        </w:tc>
        <w:tc>
          <w:tcPr>
            <w:tcW w:w="0" w:type="auto"/>
          </w:tcPr>
          <w:p w14:paraId="7C0F5035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.84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cd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72850653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23.8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bc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5.23)</w:t>
            </w:r>
          </w:p>
        </w:tc>
        <w:tc>
          <w:tcPr>
            <w:tcW w:w="0" w:type="auto"/>
            <w:vAlign w:val="center"/>
          </w:tcPr>
          <w:p w14:paraId="74508EC4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17.9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bc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4.20)</w:t>
            </w:r>
          </w:p>
        </w:tc>
      </w:tr>
      <w:tr w:rsidR="00EF4ED7" w:rsidRPr="00035E25" w14:paraId="0B1ABF5D" w14:textId="77777777" w:rsidTr="001C6296">
        <w:trPr>
          <w:jc w:val="center"/>
        </w:trPr>
        <w:tc>
          <w:tcPr>
            <w:tcW w:w="0" w:type="auto"/>
          </w:tcPr>
          <w:p w14:paraId="01BBE804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300</w:t>
            </w:r>
          </w:p>
        </w:tc>
        <w:tc>
          <w:tcPr>
            <w:tcW w:w="0" w:type="auto"/>
            <w:vAlign w:val="center"/>
          </w:tcPr>
          <w:p w14:paraId="20C08AF7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6.00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c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7)</w:t>
            </w:r>
          </w:p>
        </w:tc>
        <w:tc>
          <w:tcPr>
            <w:tcW w:w="0" w:type="auto"/>
          </w:tcPr>
          <w:p w14:paraId="159FF157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.93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c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33FA4549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21.4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cd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4.71)</w:t>
            </w:r>
          </w:p>
        </w:tc>
        <w:tc>
          <w:tcPr>
            <w:tcW w:w="0" w:type="auto"/>
            <w:vAlign w:val="center"/>
          </w:tcPr>
          <w:p w14:paraId="2340E194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13.7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cd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3.22)</w:t>
            </w:r>
          </w:p>
        </w:tc>
      </w:tr>
      <w:tr w:rsidR="00EF4ED7" w:rsidRPr="00035E25" w14:paraId="0208A093" w14:textId="77777777" w:rsidTr="001C6296">
        <w:trPr>
          <w:jc w:val="center"/>
        </w:trPr>
        <w:tc>
          <w:tcPr>
            <w:tcW w:w="0" w:type="auto"/>
          </w:tcPr>
          <w:p w14:paraId="1C2C0909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360</w:t>
            </w:r>
          </w:p>
        </w:tc>
        <w:tc>
          <w:tcPr>
            <w:tcW w:w="0" w:type="auto"/>
            <w:vAlign w:val="center"/>
          </w:tcPr>
          <w:p w14:paraId="6063653A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6.01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bc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7)</w:t>
            </w:r>
          </w:p>
        </w:tc>
        <w:tc>
          <w:tcPr>
            <w:tcW w:w="0" w:type="auto"/>
          </w:tcPr>
          <w:p w14:paraId="602F3C6F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6.00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bc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0F2E4A6A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15.4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de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3.39)</w:t>
            </w:r>
          </w:p>
        </w:tc>
        <w:tc>
          <w:tcPr>
            <w:tcW w:w="0" w:type="auto"/>
            <w:vAlign w:val="center"/>
          </w:tcPr>
          <w:p w14:paraId="7DE9810C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10.5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de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2.46)</w:t>
            </w:r>
          </w:p>
        </w:tc>
      </w:tr>
      <w:tr w:rsidR="00EF4ED7" w:rsidRPr="00035E25" w14:paraId="4B70F5EE" w14:textId="77777777" w:rsidTr="001C6296">
        <w:trPr>
          <w:jc w:val="center"/>
        </w:trPr>
        <w:tc>
          <w:tcPr>
            <w:tcW w:w="0" w:type="auto"/>
          </w:tcPr>
          <w:p w14:paraId="2004DA95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420</w:t>
            </w:r>
          </w:p>
        </w:tc>
        <w:tc>
          <w:tcPr>
            <w:tcW w:w="0" w:type="auto"/>
            <w:vAlign w:val="center"/>
          </w:tcPr>
          <w:p w14:paraId="75423BED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5.87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cd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7)</w:t>
            </w:r>
          </w:p>
        </w:tc>
        <w:tc>
          <w:tcPr>
            <w:tcW w:w="0" w:type="auto"/>
          </w:tcPr>
          <w:p w14:paraId="0901F3FA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.91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cd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2AF9817B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6.50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fgh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43)</w:t>
            </w:r>
          </w:p>
        </w:tc>
        <w:tc>
          <w:tcPr>
            <w:tcW w:w="0" w:type="auto"/>
            <w:vAlign w:val="center"/>
          </w:tcPr>
          <w:p w14:paraId="40E92659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9.08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fgh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2.14)</w:t>
            </w:r>
          </w:p>
        </w:tc>
      </w:tr>
      <w:tr w:rsidR="00EF4ED7" w:rsidRPr="00035E25" w14:paraId="1251098E" w14:textId="77777777" w:rsidTr="001C6296">
        <w:trPr>
          <w:jc w:val="center"/>
        </w:trPr>
        <w:tc>
          <w:tcPr>
            <w:tcW w:w="0" w:type="auto"/>
          </w:tcPr>
          <w:p w14:paraId="47977DE2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480</w:t>
            </w:r>
          </w:p>
        </w:tc>
        <w:tc>
          <w:tcPr>
            <w:tcW w:w="0" w:type="auto"/>
            <w:vAlign w:val="center"/>
          </w:tcPr>
          <w:p w14:paraId="19C51973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5.85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cde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8)</w:t>
            </w:r>
          </w:p>
        </w:tc>
        <w:tc>
          <w:tcPr>
            <w:tcW w:w="0" w:type="auto"/>
          </w:tcPr>
          <w:p w14:paraId="396E1C28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.63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cde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503AFA08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6.04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h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41)</w:t>
            </w:r>
          </w:p>
        </w:tc>
        <w:tc>
          <w:tcPr>
            <w:tcW w:w="0" w:type="auto"/>
            <w:vAlign w:val="center"/>
          </w:tcPr>
          <w:p w14:paraId="0196D409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5.20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h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22)</w:t>
            </w:r>
          </w:p>
        </w:tc>
      </w:tr>
      <w:tr w:rsidR="00EF4ED7" w:rsidRPr="00035E25" w14:paraId="4DE31750" w14:textId="77777777" w:rsidTr="001C6296">
        <w:trPr>
          <w:jc w:val="center"/>
        </w:trPr>
        <w:tc>
          <w:tcPr>
            <w:tcW w:w="0" w:type="auto"/>
          </w:tcPr>
          <w:p w14:paraId="49E84D7A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40</w:t>
            </w:r>
          </w:p>
        </w:tc>
        <w:tc>
          <w:tcPr>
            <w:tcW w:w="0" w:type="auto"/>
            <w:vAlign w:val="center"/>
          </w:tcPr>
          <w:p w14:paraId="6FF10BD5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5.97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cde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8)</w:t>
            </w:r>
          </w:p>
        </w:tc>
        <w:tc>
          <w:tcPr>
            <w:tcW w:w="0" w:type="auto"/>
          </w:tcPr>
          <w:p w14:paraId="0D5FF00E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.64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cde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3488FE5C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7.84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h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84)</w:t>
            </w:r>
          </w:p>
        </w:tc>
        <w:tc>
          <w:tcPr>
            <w:tcW w:w="0" w:type="auto"/>
            <w:vAlign w:val="center"/>
          </w:tcPr>
          <w:p w14:paraId="0692EEE2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5.14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h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21)</w:t>
            </w:r>
          </w:p>
        </w:tc>
      </w:tr>
      <w:tr w:rsidR="00EF4ED7" w:rsidRPr="00035E25" w14:paraId="1410A623" w14:textId="77777777" w:rsidTr="001C6296">
        <w:trPr>
          <w:jc w:val="center"/>
        </w:trPr>
        <w:tc>
          <w:tcPr>
            <w:tcW w:w="0" w:type="auto"/>
          </w:tcPr>
          <w:p w14:paraId="1C022F48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600</w:t>
            </w:r>
          </w:p>
        </w:tc>
        <w:tc>
          <w:tcPr>
            <w:tcW w:w="0" w:type="auto"/>
            <w:vAlign w:val="center"/>
          </w:tcPr>
          <w:p w14:paraId="1ADCA11E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5.79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cd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8)</w:t>
            </w:r>
          </w:p>
        </w:tc>
        <w:tc>
          <w:tcPr>
            <w:tcW w:w="0" w:type="auto"/>
          </w:tcPr>
          <w:p w14:paraId="1D1DCC13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.97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cd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20)</w:t>
            </w:r>
          </w:p>
        </w:tc>
        <w:tc>
          <w:tcPr>
            <w:tcW w:w="0" w:type="auto"/>
            <w:vAlign w:val="center"/>
          </w:tcPr>
          <w:p w14:paraId="1B2AB605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4.75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11)</w:t>
            </w:r>
          </w:p>
        </w:tc>
        <w:tc>
          <w:tcPr>
            <w:tcW w:w="0" w:type="auto"/>
            <w:vAlign w:val="center"/>
          </w:tcPr>
          <w:p w14:paraId="50958B5F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4.67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10)</w:t>
            </w:r>
          </w:p>
        </w:tc>
      </w:tr>
      <w:tr w:rsidR="00EF4ED7" w:rsidRPr="00035E25" w14:paraId="202758EF" w14:textId="77777777" w:rsidTr="001C6296">
        <w:trPr>
          <w:jc w:val="center"/>
        </w:trPr>
        <w:tc>
          <w:tcPr>
            <w:tcW w:w="0" w:type="auto"/>
          </w:tcPr>
          <w:p w14:paraId="5DC25266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660</w:t>
            </w:r>
          </w:p>
        </w:tc>
        <w:tc>
          <w:tcPr>
            <w:tcW w:w="0" w:type="auto"/>
            <w:vAlign w:val="center"/>
          </w:tcPr>
          <w:p w14:paraId="02DFEA0D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5.74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de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8)</w:t>
            </w:r>
          </w:p>
        </w:tc>
        <w:tc>
          <w:tcPr>
            <w:tcW w:w="0" w:type="auto"/>
          </w:tcPr>
          <w:p w14:paraId="6322A3C7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.60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de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42F1E5D5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3.25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82)</w:t>
            </w:r>
          </w:p>
        </w:tc>
        <w:tc>
          <w:tcPr>
            <w:tcW w:w="0" w:type="auto"/>
            <w:vAlign w:val="center"/>
          </w:tcPr>
          <w:p w14:paraId="550AF35F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6.23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46)</w:t>
            </w:r>
          </w:p>
        </w:tc>
      </w:tr>
      <w:tr w:rsidR="00EF4ED7" w:rsidRPr="00035E25" w14:paraId="257DFD00" w14:textId="77777777" w:rsidTr="001C6296">
        <w:trPr>
          <w:jc w:val="center"/>
        </w:trPr>
        <w:tc>
          <w:tcPr>
            <w:tcW w:w="0" w:type="auto"/>
          </w:tcPr>
          <w:p w14:paraId="208B7F00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720</w:t>
            </w:r>
          </w:p>
        </w:tc>
        <w:tc>
          <w:tcPr>
            <w:tcW w:w="0" w:type="auto"/>
            <w:vAlign w:val="center"/>
          </w:tcPr>
          <w:p w14:paraId="2293E2FE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6.02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cd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0.18)</w:t>
            </w:r>
          </w:p>
        </w:tc>
        <w:tc>
          <w:tcPr>
            <w:tcW w:w="0" w:type="auto"/>
          </w:tcPr>
          <w:p w14:paraId="1E77E266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5.81</w:t>
            </w:r>
            <w:r w:rsidRPr="00673378">
              <w:rPr>
                <w:rFonts w:ascii="Times New Roman" w:hAnsi="Times New Roman" w:cs="Times New Roman" w:hint="eastAsia"/>
                <w:szCs w:val="22"/>
                <w:vertAlign w:val="superscript"/>
              </w:rPr>
              <w:t>cd</w:t>
            </w:r>
            <w:r w:rsidRPr="00673378">
              <w:rPr>
                <w:rFonts w:ascii="Times New Roman" w:hAnsi="Times New Roman" w:cs="Times New Roman"/>
                <w:szCs w:val="22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78351867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4.53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06)</w:t>
            </w:r>
          </w:p>
        </w:tc>
        <w:tc>
          <w:tcPr>
            <w:tcW w:w="0" w:type="auto"/>
            <w:vAlign w:val="center"/>
          </w:tcPr>
          <w:p w14:paraId="27F60DD9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>4.86</w:t>
            </w:r>
            <w:r w:rsidRPr="00673378">
              <w:rPr>
                <w:rFonts w:ascii="Times New Roman" w:eastAsia="DengXian" w:hAnsi="Times New Roman" w:cs="Times New Roman" w:hint="eastAsia"/>
                <w:color w:val="000000"/>
                <w:szCs w:val="22"/>
                <w:vertAlign w:val="superscript"/>
              </w:rPr>
              <w:t>i</w:t>
            </w:r>
            <w:r w:rsidRPr="00673378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(1.14)</w:t>
            </w:r>
          </w:p>
        </w:tc>
      </w:tr>
      <w:tr w:rsidR="00EF4ED7" w:rsidRPr="00035E25" w14:paraId="2BA336A1" w14:textId="77777777" w:rsidTr="001C6296">
        <w:trPr>
          <w:jc w:val="center"/>
        </w:trPr>
        <w:tc>
          <w:tcPr>
            <w:tcW w:w="0" w:type="auto"/>
          </w:tcPr>
          <w:p w14:paraId="6D5FA132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673378">
              <w:rPr>
                <w:rFonts w:ascii="Times New Roman" w:hAnsi="Times New Roman" w:cs="Times New Roman"/>
                <w:szCs w:val="22"/>
              </w:rPr>
              <w:t>-Trt</w:t>
            </w:r>
          </w:p>
        </w:tc>
        <w:tc>
          <w:tcPr>
            <w:tcW w:w="0" w:type="auto"/>
            <w:gridSpan w:val="2"/>
            <w:vAlign w:val="center"/>
          </w:tcPr>
          <w:p w14:paraId="08B7DDD9" w14:textId="77777777" w:rsidR="00EF4ED7" w:rsidRPr="00673378" w:rsidRDefault="00EF4ED7" w:rsidP="001C6296">
            <w:pPr>
              <w:ind w:left="0"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0.837</w:t>
            </w:r>
          </w:p>
        </w:tc>
        <w:tc>
          <w:tcPr>
            <w:tcW w:w="0" w:type="auto"/>
            <w:gridSpan w:val="2"/>
            <w:vAlign w:val="center"/>
          </w:tcPr>
          <w:p w14:paraId="10C689DA" w14:textId="77777777" w:rsidR="00EF4ED7" w:rsidRPr="00673378" w:rsidRDefault="00EF4ED7" w:rsidP="001C6296">
            <w:pPr>
              <w:ind w:left="0"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0.961</w:t>
            </w:r>
          </w:p>
        </w:tc>
      </w:tr>
      <w:tr w:rsidR="00EF4ED7" w:rsidRPr="00035E25" w14:paraId="5C537A8D" w14:textId="77777777" w:rsidTr="001C6296">
        <w:trPr>
          <w:jc w:val="center"/>
        </w:trPr>
        <w:tc>
          <w:tcPr>
            <w:tcW w:w="0" w:type="auto"/>
          </w:tcPr>
          <w:p w14:paraId="2F738E70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673378">
              <w:rPr>
                <w:rFonts w:ascii="Times New Roman" w:hAnsi="Times New Roman" w:cs="Times New Roman"/>
                <w:szCs w:val="22"/>
              </w:rPr>
              <w:t>-Time</w:t>
            </w:r>
          </w:p>
        </w:tc>
        <w:tc>
          <w:tcPr>
            <w:tcW w:w="0" w:type="auto"/>
            <w:gridSpan w:val="2"/>
            <w:vAlign w:val="center"/>
          </w:tcPr>
          <w:p w14:paraId="7F2C3141" w14:textId="77777777" w:rsidR="00EF4ED7" w:rsidRPr="00673378" w:rsidRDefault="00EF4ED7" w:rsidP="001C6296">
            <w:pPr>
              <w:ind w:left="0"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5D6A9142" w14:textId="77777777" w:rsidR="00EF4ED7" w:rsidRPr="00673378" w:rsidRDefault="00EF4ED7" w:rsidP="001C6296">
            <w:pPr>
              <w:ind w:left="0"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EF4ED7" w:rsidRPr="00035E25" w14:paraId="5AF945D1" w14:textId="77777777" w:rsidTr="001C629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9914A71" w14:textId="77777777" w:rsidR="00EF4ED7" w:rsidRPr="00673378" w:rsidRDefault="00EF4ED7" w:rsidP="001C6296">
            <w:pPr>
              <w:ind w:left="0" w:firstLine="0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673378">
              <w:rPr>
                <w:rFonts w:ascii="Times New Roman" w:hAnsi="Times New Roman" w:cs="Times New Roman"/>
                <w:szCs w:val="22"/>
              </w:rPr>
              <w:t>-Interact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5E19503" w14:textId="77777777" w:rsidR="00EF4ED7" w:rsidRPr="00673378" w:rsidRDefault="00EF4ED7" w:rsidP="001C6296">
            <w:pPr>
              <w:ind w:left="0"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0.42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A1E6443" w14:textId="77777777" w:rsidR="00EF4ED7" w:rsidRPr="00673378" w:rsidRDefault="00EF4ED7" w:rsidP="001C6296">
            <w:pPr>
              <w:ind w:left="0"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378">
              <w:rPr>
                <w:rFonts w:ascii="Times New Roman" w:hAnsi="Times New Roman" w:cs="Times New Roman"/>
                <w:szCs w:val="22"/>
              </w:rPr>
              <w:t>0.345</w:t>
            </w:r>
          </w:p>
        </w:tc>
      </w:tr>
      <w:tr w:rsidR="00EF4ED7" w:rsidRPr="00035E25" w14:paraId="4E7ECB8F" w14:textId="77777777" w:rsidTr="001C6296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27F836D9" w14:textId="77777777" w:rsidR="00EF4ED7" w:rsidRPr="00ED4514" w:rsidRDefault="00EF4ED7" w:rsidP="001C6296">
            <w:pPr>
              <w:spacing w:afterAutospacing="0"/>
              <w:ind w:left="0" w:firstLine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3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i</w:t>
            </w:r>
            <w:r w:rsidRPr="00ED4514">
              <w:rPr>
                <w:rFonts w:ascii="Times New Roman" w:hAnsi="Times New Roman" w:cs="Times New Roman"/>
                <w:sz w:val="20"/>
                <w:szCs w:val="20"/>
              </w:rPr>
              <w:t xml:space="preserve">Means within the same column lackin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e same</w:t>
            </w:r>
            <w:r w:rsidRPr="00ED4514">
              <w:rPr>
                <w:rFonts w:ascii="Times New Roman" w:hAnsi="Times New Roman" w:cs="Times New Roman"/>
                <w:sz w:val="20"/>
                <w:szCs w:val="20"/>
              </w:rPr>
              <w:t xml:space="preserve"> letter differ significantly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with respect to time effect</w:t>
            </w:r>
            <w:r w:rsidRPr="000C73AA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r w:rsidRPr="000C73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C73AA">
              <w:rPr>
                <w:rFonts w:ascii="Times New Roman" w:hAnsi="Times New Roman" w:cs="Times New Roman"/>
                <w:sz w:val="20"/>
                <w:szCs w:val="20"/>
              </w:rPr>
              <w:t xml:space="preserve"> &lt; 0.05.</w:t>
            </w:r>
          </w:p>
          <w:p w14:paraId="785CE717" w14:textId="77777777" w:rsidR="00EF4ED7" w:rsidRPr="000C73AA" w:rsidRDefault="00EF4ED7" w:rsidP="001C6296">
            <w:pPr>
              <w:spacing w:afterAutospacing="0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3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0C73AA">
              <w:rPr>
                <w:rFonts w:ascii="Times New Roman" w:hAnsi="Times New Roman" w:cs="Times New Roman"/>
                <w:sz w:val="20"/>
                <w:szCs w:val="20"/>
              </w:rPr>
              <w:t>Means (SEM; Standard error of the mean).</w:t>
            </w:r>
          </w:p>
          <w:p w14:paraId="1F1A4968" w14:textId="4EC16CD6" w:rsidR="00EF4ED7" w:rsidRPr="00035E25" w:rsidRDefault="00EF4ED7" w:rsidP="001C6296">
            <w:pPr>
              <w:spacing w:afterAutospacing="0"/>
              <w:ind w:left="0" w:firstLine="0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lang w:eastAsia="en-US"/>
                <w14:ligatures w14:val="none"/>
              </w:rPr>
            </w:pPr>
            <w:r w:rsidRPr="000C73A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2</w:t>
            </w:r>
            <w:r w:rsidR="0055673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US"/>
                <w14:ligatures w14:val="none"/>
              </w:rPr>
              <w:t>CTRL</w:t>
            </w:r>
            <w:r w:rsidRPr="000C73A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US"/>
                <w14:ligatures w14:val="none"/>
              </w:rPr>
              <w:t xml:space="preserve">, control diet; </w:t>
            </w:r>
            <w:r w:rsidRPr="00E3273C">
              <w:rPr>
                <w:rFonts w:ascii="Times New Roman" w:eastAsia="Times New Roman" w:hAnsi="Times New Roman" w:cs="Times New Roman" w:hint="eastAsia"/>
                <w:color w:val="0D0D0D"/>
                <w:kern w:val="0"/>
                <w:sz w:val="20"/>
                <w:szCs w:val="20"/>
                <w:lang w:eastAsia="en-US"/>
                <w14:ligatures w14:val="none"/>
              </w:rPr>
              <w:t>CKP-D</w:t>
            </w:r>
            <w:r w:rsidRPr="000C73A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US"/>
                <w14:ligatures w14:val="none"/>
              </w:rPr>
              <w:t xml:space="preserve">, cricket </w:t>
            </w:r>
            <w:r>
              <w:rPr>
                <w:rFonts w:ascii="Times New Roman" w:hAnsi="Times New Roman" w:cs="Times New Roman" w:hint="eastAsia"/>
                <w:color w:val="0D0D0D"/>
                <w:kern w:val="0"/>
                <w:sz w:val="20"/>
                <w:szCs w:val="20"/>
                <w14:ligatures w14:val="none"/>
              </w:rPr>
              <w:t>powder</w:t>
            </w:r>
            <w:r w:rsidRPr="000C73A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US"/>
                <w14:ligatures w14:val="none"/>
              </w:rPr>
              <w:t xml:space="preserve"> diet.</w:t>
            </w:r>
          </w:p>
        </w:tc>
      </w:tr>
    </w:tbl>
    <w:p w14:paraId="2A50F992" w14:textId="77777777" w:rsidR="00EF4ED7" w:rsidRDefault="00EF4ED7">
      <w:pPr>
        <w:ind w:left="1661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154104D" w14:textId="4A992BA8" w:rsidR="00EF4ED7" w:rsidRDefault="00EF4ED7" w:rsidP="00EF4ED7">
      <w:pPr>
        <w:spacing w:after="0" w:afterAutospacing="0"/>
        <w:ind w:left="0" w:firstLine="0"/>
        <w:rPr>
          <w:rFonts w:ascii="Times New Roman" w:hAnsi="Times New Roman" w:cs="Times New Roman"/>
          <w:sz w:val="24"/>
        </w:rPr>
      </w:pPr>
      <w:r w:rsidRPr="00EF4ED7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ry </w:t>
      </w:r>
      <w:r w:rsidRPr="00EF4ED7">
        <w:rPr>
          <w:rFonts w:ascii="Times New Roman" w:hAnsi="Times New Roman" w:cs="Times New Roman"/>
          <w:b/>
          <w:bCs/>
          <w:sz w:val="24"/>
          <w:szCs w:val="28"/>
        </w:rPr>
        <w:t>Table 2</w:t>
      </w:r>
      <w:r w:rsidRPr="0053403A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 xml:space="preserve">Standard error of means for plasma </w:t>
      </w:r>
      <w:r w:rsidR="00E7678E">
        <w:rPr>
          <w:rFonts w:ascii="Times New Roman" w:hAnsi="Times New Roman" w:cs="Times New Roman"/>
          <w:sz w:val="24"/>
          <w:szCs w:val="28"/>
        </w:rPr>
        <w:t xml:space="preserve">indispensable </w:t>
      </w:r>
      <w:r>
        <w:rPr>
          <w:rFonts w:ascii="Times New Roman" w:hAnsi="Times New Roman" w:cs="Times New Roman" w:hint="eastAsia"/>
          <w:sz w:val="24"/>
          <w:szCs w:val="28"/>
        </w:rPr>
        <w:t>amino acid concentrations</w:t>
      </w:r>
      <w:r w:rsidR="00E7678E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106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03"/>
        <w:gridCol w:w="918"/>
        <w:gridCol w:w="917"/>
        <w:gridCol w:w="917"/>
        <w:gridCol w:w="917"/>
        <w:gridCol w:w="917"/>
        <w:gridCol w:w="917"/>
        <w:gridCol w:w="917"/>
        <w:gridCol w:w="917"/>
        <w:gridCol w:w="917"/>
      </w:tblGrid>
      <w:tr w:rsidR="00EF4ED7" w:rsidRPr="0064493A" w14:paraId="5AFA615D" w14:textId="77777777" w:rsidTr="00E7678E">
        <w:trPr>
          <w:trHeight w:val="8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10254A1" w14:textId="77777777" w:rsidR="00EF4ED7" w:rsidRPr="00EF4ED7" w:rsidRDefault="00EF4ED7" w:rsidP="00EF4ED7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Trait</w:t>
            </w:r>
            <w:r w:rsidRPr="00EF4ED7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vAlign w:val="center"/>
          </w:tcPr>
          <w:p w14:paraId="11758BA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Treatment</w:t>
            </w:r>
            <w:r w:rsidRPr="00EF4ED7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825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57BD72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Time, min</w:t>
            </w:r>
          </w:p>
        </w:tc>
      </w:tr>
      <w:tr w:rsidR="00EF4ED7" w:rsidRPr="0064493A" w14:paraId="0308BE8A" w14:textId="77777777" w:rsidTr="00E7678E">
        <w:trPr>
          <w:trHeight w:val="20"/>
          <w:jc w:val="center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6175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69FCF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81A1E1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D0239F0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975B29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1351DF6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46F4D00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8DE8E2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18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4D00BC5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24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0475D8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30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CDCF0A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360</w:t>
            </w:r>
          </w:p>
        </w:tc>
      </w:tr>
      <w:tr w:rsidR="00EF4ED7" w:rsidRPr="0064493A" w14:paraId="6DD77FCA" w14:textId="77777777" w:rsidTr="00E7678E">
        <w:trPr>
          <w:jc w:val="center"/>
        </w:trPr>
        <w:tc>
          <w:tcPr>
            <w:tcW w:w="1134" w:type="dxa"/>
            <w:vMerge w:val="restart"/>
          </w:tcPr>
          <w:p w14:paraId="796C218D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Arg</w:t>
            </w:r>
          </w:p>
        </w:tc>
        <w:tc>
          <w:tcPr>
            <w:tcW w:w="1303" w:type="dxa"/>
            <w:vAlign w:val="bottom"/>
          </w:tcPr>
          <w:p w14:paraId="44500F70" w14:textId="5C662B7F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vAlign w:val="center"/>
          </w:tcPr>
          <w:p w14:paraId="4E6D273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vAlign w:val="center"/>
          </w:tcPr>
          <w:p w14:paraId="4C860F3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vAlign w:val="center"/>
          </w:tcPr>
          <w:p w14:paraId="4E01BD1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vAlign w:val="center"/>
          </w:tcPr>
          <w:p w14:paraId="33BF0F1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vAlign w:val="center"/>
          </w:tcPr>
          <w:p w14:paraId="43B2BDF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vAlign w:val="center"/>
          </w:tcPr>
          <w:p w14:paraId="3B2FB4E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vAlign w:val="center"/>
          </w:tcPr>
          <w:p w14:paraId="303BF6E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vAlign w:val="center"/>
          </w:tcPr>
          <w:p w14:paraId="077B045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vAlign w:val="center"/>
          </w:tcPr>
          <w:p w14:paraId="15620E9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</w:tr>
      <w:tr w:rsidR="00EF4ED7" w:rsidRPr="0064493A" w14:paraId="2FEA0B3A" w14:textId="77777777" w:rsidTr="00E7678E">
        <w:trPr>
          <w:jc w:val="center"/>
        </w:trPr>
        <w:tc>
          <w:tcPr>
            <w:tcW w:w="1134" w:type="dxa"/>
            <w:vMerge/>
            <w:tcBorders>
              <w:bottom w:val="dashed" w:sz="4" w:space="0" w:color="auto"/>
            </w:tcBorders>
          </w:tcPr>
          <w:p w14:paraId="7F4E51A7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7A9F7BCF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535DB60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D1DE25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E80363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7AC87F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0E8DA1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00433A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C3F1C9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C395F5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00A8DA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</w:tr>
      <w:tr w:rsidR="00EF4ED7" w:rsidRPr="0064493A" w14:paraId="55F23507" w14:textId="77777777" w:rsidTr="00E7678E">
        <w:trPr>
          <w:jc w:val="center"/>
        </w:trPr>
        <w:tc>
          <w:tcPr>
            <w:tcW w:w="1134" w:type="dxa"/>
            <w:vMerge w:val="restart"/>
            <w:tcBorders>
              <w:top w:val="dashed" w:sz="4" w:space="0" w:color="auto"/>
            </w:tcBorders>
          </w:tcPr>
          <w:p w14:paraId="40BD80B2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His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40FEFEDC" w14:textId="438221B2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118421B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50EB450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0282F6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0B0B560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62B0E0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CC6CAF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16508B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C0C746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4D9788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EF4ED7" w:rsidRPr="0064493A" w14:paraId="283E8DF7" w14:textId="77777777" w:rsidTr="00E7678E">
        <w:trPr>
          <w:jc w:val="center"/>
        </w:trPr>
        <w:tc>
          <w:tcPr>
            <w:tcW w:w="1134" w:type="dxa"/>
            <w:vMerge/>
            <w:tcBorders>
              <w:bottom w:val="dashed" w:sz="4" w:space="0" w:color="auto"/>
            </w:tcBorders>
          </w:tcPr>
          <w:p w14:paraId="47E920CA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559BB7A7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51E16C7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009FEA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A7BDB3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C9662F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05F733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8D4354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00D1AB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1C6DF9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57C2FB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EF4ED7" w:rsidRPr="0064493A" w14:paraId="12D17340" w14:textId="77777777" w:rsidTr="00E7678E">
        <w:trPr>
          <w:jc w:val="center"/>
        </w:trPr>
        <w:tc>
          <w:tcPr>
            <w:tcW w:w="1134" w:type="dxa"/>
            <w:vMerge w:val="restart"/>
            <w:tcBorders>
              <w:top w:val="dashed" w:sz="4" w:space="0" w:color="auto"/>
            </w:tcBorders>
          </w:tcPr>
          <w:p w14:paraId="02D90F75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Ile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5C329CFF" w14:textId="078A0D51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1CBDC3E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711103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4A70623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6A33A7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F07BC1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6C72FF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2881BB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A9C983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4887A8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</w:tr>
      <w:tr w:rsidR="00EF4ED7" w:rsidRPr="0064493A" w14:paraId="66CD9D83" w14:textId="77777777" w:rsidTr="00E7678E">
        <w:trPr>
          <w:jc w:val="center"/>
        </w:trPr>
        <w:tc>
          <w:tcPr>
            <w:tcW w:w="1134" w:type="dxa"/>
            <w:vMerge/>
            <w:tcBorders>
              <w:bottom w:val="dashed" w:sz="4" w:space="0" w:color="auto"/>
            </w:tcBorders>
          </w:tcPr>
          <w:p w14:paraId="083F0870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75336E47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511A7F7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0990B2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A4E2BA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3EDF7B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B442BF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15758C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EF4BC8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DF16DC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20CF98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</w:tr>
      <w:tr w:rsidR="00EF4ED7" w:rsidRPr="0064493A" w14:paraId="0A7A81C2" w14:textId="77777777" w:rsidTr="00E7678E">
        <w:trPr>
          <w:jc w:val="center"/>
        </w:trPr>
        <w:tc>
          <w:tcPr>
            <w:tcW w:w="1134" w:type="dxa"/>
            <w:vMerge w:val="restart"/>
            <w:tcBorders>
              <w:top w:val="dashed" w:sz="4" w:space="0" w:color="auto"/>
            </w:tcBorders>
          </w:tcPr>
          <w:p w14:paraId="792092E3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Leu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71B008AC" w14:textId="2D805C62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0949923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67B18D3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B74567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92681E0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5515C5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D5174D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8FD1FA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1B3E33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D20B2D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</w:tr>
      <w:tr w:rsidR="00EF4ED7" w:rsidRPr="0064493A" w14:paraId="2E46C355" w14:textId="77777777" w:rsidTr="00E7678E">
        <w:trPr>
          <w:jc w:val="center"/>
        </w:trPr>
        <w:tc>
          <w:tcPr>
            <w:tcW w:w="1134" w:type="dxa"/>
            <w:vMerge/>
            <w:tcBorders>
              <w:bottom w:val="dashed" w:sz="4" w:space="0" w:color="auto"/>
            </w:tcBorders>
          </w:tcPr>
          <w:p w14:paraId="18D0AF2B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18DCC73C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68D40EA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A421B6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522A50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D229AA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3938B4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E51F1E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8B970E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D2DF750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77568E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</w:tr>
      <w:tr w:rsidR="00EF4ED7" w:rsidRPr="0064493A" w14:paraId="5685EF4E" w14:textId="77777777" w:rsidTr="00E7678E">
        <w:trPr>
          <w:jc w:val="center"/>
        </w:trPr>
        <w:tc>
          <w:tcPr>
            <w:tcW w:w="1134" w:type="dxa"/>
            <w:vMerge w:val="restart"/>
            <w:tcBorders>
              <w:top w:val="dashed" w:sz="4" w:space="0" w:color="auto"/>
            </w:tcBorders>
          </w:tcPr>
          <w:p w14:paraId="6BC0640D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Lys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4ECB2E33" w14:textId="2B318CD9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63B82E8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BDD95E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ECCCD3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1E9419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C8742C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C1AD51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C6CCD2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5076B8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8B4AE0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</w:tr>
      <w:tr w:rsidR="00EF4ED7" w:rsidRPr="0064493A" w14:paraId="4E1767BB" w14:textId="77777777" w:rsidTr="00E7678E">
        <w:trPr>
          <w:jc w:val="center"/>
        </w:trPr>
        <w:tc>
          <w:tcPr>
            <w:tcW w:w="1134" w:type="dxa"/>
            <w:vMerge/>
            <w:tcBorders>
              <w:bottom w:val="dashed" w:sz="4" w:space="0" w:color="auto"/>
            </w:tcBorders>
          </w:tcPr>
          <w:p w14:paraId="6B3A6138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39B09209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45DF444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14C206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084E95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5F9609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AFC39F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9493A7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953DCF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151AAE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51552D3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</w:tr>
      <w:tr w:rsidR="00EF4ED7" w:rsidRPr="0064493A" w14:paraId="4A211D2D" w14:textId="77777777" w:rsidTr="00E7678E">
        <w:trPr>
          <w:jc w:val="center"/>
        </w:trPr>
        <w:tc>
          <w:tcPr>
            <w:tcW w:w="1134" w:type="dxa"/>
            <w:vMerge w:val="restart"/>
            <w:tcBorders>
              <w:top w:val="dashed" w:sz="4" w:space="0" w:color="auto"/>
            </w:tcBorders>
          </w:tcPr>
          <w:p w14:paraId="72F34D2B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Met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7AE45B76" w14:textId="24665D5F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2595ACF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A1A27C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874A3C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DBCFDC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65FF93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AE8382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9BEF81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E40BF4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4F80693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EF4ED7" w:rsidRPr="0064493A" w14:paraId="20086750" w14:textId="77777777" w:rsidTr="00E7678E">
        <w:trPr>
          <w:jc w:val="center"/>
        </w:trPr>
        <w:tc>
          <w:tcPr>
            <w:tcW w:w="1134" w:type="dxa"/>
            <w:vMerge/>
            <w:tcBorders>
              <w:bottom w:val="dashed" w:sz="4" w:space="0" w:color="auto"/>
            </w:tcBorders>
          </w:tcPr>
          <w:p w14:paraId="73693723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26753A38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7A473D9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A130CD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7DFA00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90B91F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BEBDE5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2BD8420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B82954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BA5432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E0DBC9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EF4ED7" w:rsidRPr="0064493A" w14:paraId="53F080B2" w14:textId="77777777" w:rsidTr="00E7678E">
        <w:trPr>
          <w:jc w:val="center"/>
        </w:trPr>
        <w:tc>
          <w:tcPr>
            <w:tcW w:w="1134" w:type="dxa"/>
            <w:vMerge w:val="restart"/>
            <w:tcBorders>
              <w:top w:val="dashed" w:sz="4" w:space="0" w:color="auto"/>
            </w:tcBorders>
          </w:tcPr>
          <w:p w14:paraId="7D70311D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Phe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5419298F" w14:textId="0085B0AB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645C2EE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F7F8F6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BAE6E6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DCEB13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D71B3F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E11156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06E8C4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C0919D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43081C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EF4ED7" w:rsidRPr="0064493A" w14:paraId="1A0F16C5" w14:textId="77777777" w:rsidTr="00E7678E">
        <w:trPr>
          <w:jc w:val="center"/>
        </w:trPr>
        <w:tc>
          <w:tcPr>
            <w:tcW w:w="1134" w:type="dxa"/>
            <w:vMerge/>
            <w:tcBorders>
              <w:bottom w:val="dashed" w:sz="4" w:space="0" w:color="auto"/>
            </w:tcBorders>
          </w:tcPr>
          <w:p w14:paraId="4C8603BB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4C49F952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4CEE973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82B8C9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9BE645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81D0B0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D3D74D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9B95A9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6D61D8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F371AA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0077B3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EF4ED7" w:rsidRPr="0064493A" w14:paraId="6EB3AC61" w14:textId="77777777" w:rsidTr="00E7678E">
        <w:trPr>
          <w:jc w:val="center"/>
        </w:trPr>
        <w:tc>
          <w:tcPr>
            <w:tcW w:w="1134" w:type="dxa"/>
            <w:vMerge w:val="restart"/>
            <w:tcBorders>
              <w:top w:val="dashed" w:sz="4" w:space="0" w:color="auto"/>
            </w:tcBorders>
          </w:tcPr>
          <w:p w14:paraId="4FE94DF8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Thr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44610B18" w14:textId="1432174B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59F3760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C04C4D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E011A9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B65F7A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1D9E77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F9132A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051A8C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7C3DDC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01F600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</w:tr>
      <w:tr w:rsidR="00EF4ED7" w:rsidRPr="0064493A" w14:paraId="1A0E17EF" w14:textId="77777777" w:rsidTr="00E7678E">
        <w:trPr>
          <w:jc w:val="center"/>
        </w:trPr>
        <w:tc>
          <w:tcPr>
            <w:tcW w:w="1134" w:type="dxa"/>
            <w:vMerge/>
            <w:tcBorders>
              <w:bottom w:val="dashed" w:sz="4" w:space="0" w:color="auto"/>
            </w:tcBorders>
          </w:tcPr>
          <w:p w14:paraId="7DE8FC25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6E1E21D5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1504D51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5700F7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70F7F2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88E23D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001775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34C6A6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59B89F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B080B8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EAE916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</w:tr>
      <w:tr w:rsidR="00EF4ED7" w:rsidRPr="0064493A" w14:paraId="42B5F157" w14:textId="77777777" w:rsidTr="00E7678E">
        <w:trPr>
          <w:jc w:val="center"/>
        </w:trPr>
        <w:tc>
          <w:tcPr>
            <w:tcW w:w="1134" w:type="dxa"/>
            <w:vMerge w:val="restart"/>
            <w:tcBorders>
              <w:top w:val="dashed" w:sz="4" w:space="0" w:color="auto"/>
              <w:bottom w:val="single" w:sz="4" w:space="0" w:color="auto"/>
            </w:tcBorders>
          </w:tcPr>
          <w:p w14:paraId="29B8DFAD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Trp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3469BE00" w14:textId="00A2D01E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57AACAC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E32511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B5ECC6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ED489D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AB8279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5D4824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496F29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DE5CDB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412DD0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EF4ED7" w:rsidRPr="0064493A" w14:paraId="5B440CE3" w14:textId="77777777" w:rsidTr="001B5EFA">
        <w:trPr>
          <w:jc w:val="center"/>
        </w:trPr>
        <w:tc>
          <w:tcPr>
            <w:tcW w:w="1134" w:type="dxa"/>
            <w:vMerge/>
            <w:tcBorders>
              <w:bottom w:val="dashed" w:sz="4" w:space="0" w:color="auto"/>
            </w:tcBorders>
          </w:tcPr>
          <w:p w14:paraId="58F87F5B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503A9D59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73B3509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128D62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6AD644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4ECA8C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6146C0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88050A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DA3254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6D921D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2F48FF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EF4ED7" w:rsidRPr="0064493A" w14:paraId="0E1C9778" w14:textId="77777777" w:rsidTr="00E7678E">
        <w:trPr>
          <w:jc w:val="center"/>
        </w:trPr>
        <w:tc>
          <w:tcPr>
            <w:tcW w:w="1134" w:type="dxa"/>
            <w:vMerge w:val="restart"/>
            <w:tcBorders>
              <w:top w:val="dashed" w:sz="4" w:space="0" w:color="auto"/>
            </w:tcBorders>
          </w:tcPr>
          <w:p w14:paraId="5CAF3A9A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Val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4968137D" w14:textId="63567596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38C091A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EA18FE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71BA7D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B0342D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7281A7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88CBB9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A04B69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1DE986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38A5CF3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</w:tr>
      <w:tr w:rsidR="00EF4ED7" w:rsidRPr="0064493A" w14:paraId="21C5F065" w14:textId="77777777" w:rsidTr="001B5EFA">
        <w:trPr>
          <w:jc w:val="center"/>
        </w:trPr>
        <w:tc>
          <w:tcPr>
            <w:tcW w:w="1134" w:type="dxa"/>
            <w:vMerge/>
            <w:tcBorders>
              <w:bottom w:val="dashed" w:sz="4" w:space="0" w:color="auto"/>
            </w:tcBorders>
          </w:tcPr>
          <w:p w14:paraId="79EB8B1E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5C44E466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59FB097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EA760C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6390C8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5A3A85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27EA62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FB983C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B025AE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4669E20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FCCE04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</w:tr>
      <w:tr w:rsidR="001B5EFA" w:rsidRPr="0064493A" w14:paraId="2730DF46" w14:textId="77777777" w:rsidTr="001B5EFA">
        <w:trPr>
          <w:jc w:val="center"/>
        </w:trPr>
        <w:tc>
          <w:tcPr>
            <w:tcW w:w="1134" w:type="dxa"/>
            <w:vMerge w:val="restart"/>
            <w:tcBorders>
              <w:top w:val="dashed" w:sz="4" w:space="0" w:color="auto"/>
            </w:tcBorders>
          </w:tcPr>
          <w:p w14:paraId="5FEBFA18" w14:textId="77777777" w:rsidR="001B5EFA" w:rsidRPr="00EF4ED7" w:rsidRDefault="001B5EFA" w:rsidP="000E4989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Total AA</w:t>
            </w:r>
          </w:p>
        </w:tc>
        <w:tc>
          <w:tcPr>
            <w:tcW w:w="1303" w:type="dxa"/>
            <w:tcBorders>
              <w:top w:val="dashed" w:sz="4" w:space="0" w:color="auto"/>
            </w:tcBorders>
          </w:tcPr>
          <w:p w14:paraId="7AE65184" w14:textId="56DBA3CA" w:rsidR="001B5EFA" w:rsidRPr="00EF4ED7" w:rsidRDefault="0055673A" w:rsidP="000E4989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70D23D3F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C84834F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2AE5D6C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642A50B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5C2624E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D41EC82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51AE41C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92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3ADD871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F5551D3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85</w:t>
            </w:r>
          </w:p>
        </w:tc>
      </w:tr>
      <w:tr w:rsidR="001B5EFA" w:rsidRPr="0064493A" w14:paraId="0A1382BE" w14:textId="77777777" w:rsidTr="000E4989">
        <w:trPr>
          <w:jc w:val="center"/>
        </w:trPr>
        <w:tc>
          <w:tcPr>
            <w:tcW w:w="1134" w:type="dxa"/>
            <w:vMerge/>
            <w:tcBorders>
              <w:bottom w:val="dashed" w:sz="4" w:space="0" w:color="auto"/>
            </w:tcBorders>
          </w:tcPr>
          <w:p w14:paraId="18F24F2F" w14:textId="77777777" w:rsidR="001B5EFA" w:rsidRPr="00EF4ED7" w:rsidRDefault="001B5EFA" w:rsidP="000E4989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</w:tcPr>
          <w:p w14:paraId="22D46DE1" w14:textId="77777777" w:rsidR="001B5EFA" w:rsidRPr="00EF4ED7" w:rsidRDefault="001B5EFA" w:rsidP="000E4989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4A88263B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0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42F88F0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0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EA5416C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94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4CB84BA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94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EAFD220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94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A1CE785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94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1EAC79C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0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6F893E5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94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94EAB6E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94</w:t>
            </w:r>
          </w:p>
        </w:tc>
      </w:tr>
      <w:tr w:rsidR="001B5EFA" w:rsidRPr="0064493A" w14:paraId="1A186A5D" w14:textId="77777777" w:rsidTr="000E4989">
        <w:trPr>
          <w:jc w:val="center"/>
        </w:trPr>
        <w:tc>
          <w:tcPr>
            <w:tcW w:w="1134" w:type="dxa"/>
            <w:vMerge w:val="restart"/>
            <w:tcBorders>
              <w:top w:val="dashed" w:sz="4" w:space="0" w:color="auto"/>
            </w:tcBorders>
          </w:tcPr>
          <w:p w14:paraId="298B5617" w14:textId="77777777" w:rsidR="001B5EFA" w:rsidRPr="00EF4ED7" w:rsidRDefault="001B5EFA" w:rsidP="000E4989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BCAA</w:t>
            </w:r>
          </w:p>
        </w:tc>
        <w:tc>
          <w:tcPr>
            <w:tcW w:w="1303" w:type="dxa"/>
            <w:tcBorders>
              <w:top w:val="dashed" w:sz="4" w:space="0" w:color="auto"/>
            </w:tcBorders>
          </w:tcPr>
          <w:p w14:paraId="61728A7E" w14:textId="5B792875" w:rsidR="001B5EFA" w:rsidRPr="00EF4ED7" w:rsidRDefault="0055673A" w:rsidP="000E4989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0237F153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7319FB2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5C83F65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E34B3FF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6EA2137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F092442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CC0B364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7AF051B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063A75D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</w:tr>
      <w:tr w:rsidR="001B5EFA" w:rsidRPr="0064493A" w14:paraId="35C6F668" w14:textId="77777777" w:rsidTr="000E4989">
        <w:trPr>
          <w:jc w:val="center"/>
        </w:trPr>
        <w:tc>
          <w:tcPr>
            <w:tcW w:w="1134" w:type="dxa"/>
            <w:vMerge/>
            <w:tcBorders>
              <w:bottom w:val="dashed" w:sz="4" w:space="0" w:color="auto"/>
            </w:tcBorders>
          </w:tcPr>
          <w:p w14:paraId="35B52184" w14:textId="77777777" w:rsidR="001B5EFA" w:rsidRPr="00EF4ED7" w:rsidRDefault="001B5EFA" w:rsidP="000E4989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</w:tcPr>
          <w:p w14:paraId="00D3937B" w14:textId="77777777" w:rsidR="001B5EFA" w:rsidRPr="00EF4ED7" w:rsidRDefault="001B5EFA" w:rsidP="000E4989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4FCD96F2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D24A3C6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1ABAA6A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1B562EC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6A0DD57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45811C5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1AE9120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1025B4F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275A1A4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9</w:t>
            </w:r>
          </w:p>
        </w:tc>
      </w:tr>
      <w:tr w:rsidR="001B5EFA" w:rsidRPr="0064493A" w14:paraId="60B3F5E2" w14:textId="77777777" w:rsidTr="000E4989">
        <w:trPr>
          <w:jc w:val="center"/>
        </w:trPr>
        <w:tc>
          <w:tcPr>
            <w:tcW w:w="1134" w:type="dxa"/>
            <w:vMerge w:val="restart"/>
            <w:tcBorders>
              <w:top w:val="dashed" w:sz="4" w:space="0" w:color="auto"/>
            </w:tcBorders>
          </w:tcPr>
          <w:p w14:paraId="2CE7C7DA" w14:textId="77777777" w:rsidR="001B5EFA" w:rsidRPr="00EF4ED7" w:rsidRDefault="001B5EFA" w:rsidP="000E4989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IAA</w:t>
            </w:r>
          </w:p>
        </w:tc>
        <w:tc>
          <w:tcPr>
            <w:tcW w:w="1303" w:type="dxa"/>
            <w:tcBorders>
              <w:top w:val="dashed" w:sz="4" w:space="0" w:color="auto"/>
            </w:tcBorders>
          </w:tcPr>
          <w:p w14:paraId="52EAC864" w14:textId="175A60FC" w:rsidR="001B5EFA" w:rsidRPr="00EF4ED7" w:rsidRDefault="0055673A" w:rsidP="000E4989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14168823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F715818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A4D5F17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545F569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7E480F4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433F93E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8ED88E2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4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BA8F2E8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B7B9FF2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1</w:t>
            </w:r>
          </w:p>
        </w:tc>
      </w:tr>
      <w:tr w:rsidR="001B5EFA" w:rsidRPr="0064493A" w14:paraId="54612CF3" w14:textId="77777777" w:rsidTr="000E4989">
        <w:trPr>
          <w:jc w:val="center"/>
        </w:trPr>
        <w:tc>
          <w:tcPr>
            <w:tcW w:w="1134" w:type="dxa"/>
            <w:vMerge/>
            <w:tcBorders>
              <w:bottom w:val="dashed" w:sz="4" w:space="0" w:color="auto"/>
            </w:tcBorders>
          </w:tcPr>
          <w:p w14:paraId="72ECB950" w14:textId="77777777" w:rsidR="001B5EFA" w:rsidRPr="00EF4ED7" w:rsidRDefault="001B5EFA" w:rsidP="000E4989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</w:tcPr>
          <w:p w14:paraId="7E8E2693" w14:textId="77777777" w:rsidR="001B5EFA" w:rsidRPr="00EF4ED7" w:rsidRDefault="001B5EFA" w:rsidP="000E4989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2E6AC0A0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06C9144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00DC10E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AB430BE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DBED033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C4612F0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75155EF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65A7603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5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76E0FCD" w14:textId="77777777" w:rsidR="001B5EFA" w:rsidRPr="00EF4ED7" w:rsidRDefault="001B5EFA" w:rsidP="000E4989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5</w:t>
            </w:r>
          </w:p>
        </w:tc>
      </w:tr>
      <w:tr w:rsidR="00E7678E" w:rsidRPr="0064493A" w14:paraId="1ECC85E8" w14:textId="77777777" w:rsidTr="0053454F">
        <w:trPr>
          <w:jc w:val="center"/>
        </w:trPr>
        <w:tc>
          <w:tcPr>
            <w:tcW w:w="10691" w:type="dxa"/>
            <w:gridSpan w:val="11"/>
            <w:tcBorders>
              <w:top w:val="single" w:sz="4" w:space="0" w:color="auto"/>
            </w:tcBorders>
          </w:tcPr>
          <w:p w14:paraId="42032C4C" w14:textId="77777777" w:rsidR="00D5165E" w:rsidRDefault="00E7678E" w:rsidP="00D5165E">
            <w:pPr>
              <w:spacing w:afterAutospacing="0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9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4493A">
              <w:rPr>
                <w:rFonts w:ascii="Times New Roman" w:hAnsi="Times New Roman" w:cs="Times New Roman"/>
                <w:sz w:val="20"/>
                <w:szCs w:val="20"/>
              </w:rPr>
              <w:t>AA, amino acid; BCAA, branched chain amino acid, IAA, indispensable amino acid</w:t>
            </w:r>
          </w:p>
          <w:p w14:paraId="03102E4A" w14:textId="2A0785A9" w:rsidR="00E7678E" w:rsidRPr="00EF4ED7" w:rsidRDefault="00E7678E" w:rsidP="00D5165E">
            <w:pPr>
              <w:spacing w:afterAutospacing="0"/>
              <w:ind w:left="0" w:firstLine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449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5673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US"/>
                <w14:ligatures w14:val="none"/>
              </w:rPr>
              <w:t>CTRL</w:t>
            </w:r>
            <w:r w:rsidRPr="0064493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US"/>
                <w14:ligatures w14:val="none"/>
              </w:rPr>
              <w:t xml:space="preserve">, control diet; CKP-D, cricket </w:t>
            </w:r>
            <w:r w:rsidRPr="0064493A"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powder</w:t>
            </w:r>
            <w:r w:rsidRPr="0064493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US"/>
                <w14:ligatures w14:val="none"/>
              </w:rPr>
              <w:t xml:space="preserve"> diet.</w:t>
            </w:r>
          </w:p>
        </w:tc>
      </w:tr>
    </w:tbl>
    <w:p w14:paraId="7018BF1D" w14:textId="6A51B69C" w:rsidR="00E7678E" w:rsidRDefault="00E7678E"/>
    <w:p w14:paraId="5BD75D3B" w14:textId="77777777" w:rsidR="00E7678E" w:rsidRDefault="00E7678E">
      <w:pPr>
        <w:ind w:left="1661"/>
      </w:pPr>
      <w:r>
        <w:br w:type="page"/>
      </w:r>
    </w:p>
    <w:p w14:paraId="57D03A19" w14:textId="0C494B2E" w:rsidR="00E7678E" w:rsidRDefault="00E7678E" w:rsidP="00E7678E">
      <w:pPr>
        <w:spacing w:after="0" w:afterAutospacing="0"/>
        <w:ind w:left="0" w:firstLine="0"/>
        <w:rPr>
          <w:rFonts w:ascii="Times New Roman" w:hAnsi="Times New Roman" w:cs="Times New Roman"/>
          <w:sz w:val="24"/>
          <w:szCs w:val="28"/>
        </w:rPr>
      </w:pPr>
      <w:r w:rsidRPr="00EF4ED7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ry </w:t>
      </w:r>
      <w:r w:rsidRPr="00EF4ED7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53403A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 xml:space="preserve">Standard error of means for plasma </w:t>
      </w:r>
      <w:r>
        <w:rPr>
          <w:rFonts w:ascii="Times New Roman" w:hAnsi="Times New Roman" w:cs="Times New Roman"/>
          <w:sz w:val="24"/>
          <w:szCs w:val="28"/>
        </w:rPr>
        <w:t xml:space="preserve">dispensable </w:t>
      </w:r>
      <w:r>
        <w:rPr>
          <w:rFonts w:ascii="Times New Roman" w:hAnsi="Times New Roman" w:cs="Times New Roman" w:hint="eastAsia"/>
          <w:sz w:val="24"/>
          <w:szCs w:val="28"/>
        </w:rPr>
        <w:t>amino acid concentrations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106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100"/>
        <w:gridCol w:w="1303"/>
        <w:gridCol w:w="918"/>
        <w:gridCol w:w="917"/>
        <w:gridCol w:w="917"/>
        <w:gridCol w:w="917"/>
        <w:gridCol w:w="917"/>
        <w:gridCol w:w="917"/>
        <w:gridCol w:w="917"/>
        <w:gridCol w:w="917"/>
        <w:gridCol w:w="917"/>
      </w:tblGrid>
      <w:tr w:rsidR="00E7678E" w:rsidRPr="00EF4ED7" w14:paraId="5850182D" w14:textId="77777777" w:rsidTr="00E7678E">
        <w:trPr>
          <w:gridBefore w:val="1"/>
          <w:wBefore w:w="34" w:type="dxa"/>
          <w:trHeight w:val="87"/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</w:tcBorders>
            <w:vAlign w:val="center"/>
          </w:tcPr>
          <w:p w14:paraId="1F3DA234" w14:textId="65C60F98" w:rsidR="00E7678E" w:rsidRPr="00D5165E" w:rsidRDefault="00E7678E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Trait</w:t>
            </w:r>
            <w:r w:rsidR="00D5165E">
              <w:rPr>
                <w:rFonts w:ascii="Times New Roman" w:hAnsi="Times New Roman" w:cs="Times New Roman" w:hint="eastAsia"/>
                <w:sz w:val="24"/>
                <w:vertAlign w:val="superscript"/>
              </w:rPr>
              <w:t>1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vAlign w:val="center"/>
          </w:tcPr>
          <w:p w14:paraId="1A8455F9" w14:textId="148988F8" w:rsidR="00E7678E" w:rsidRPr="00EF4ED7" w:rsidRDefault="00E7678E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Treatment</w:t>
            </w:r>
            <w:r w:rsidR="00D5165E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</w:p>
        </w:tc>
        <w:tc>
          <w:tcPr>
            <w:tcW w:w="825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1E2E3F5" w14:textId="77777777" w:rsidR="00E7678E" w:rsidRPr="00EF4ED7" w:rsidRDefault="00E7678E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Time, min</w:t>
            </w:r>
          </w:p>
        </w:tc>
      </w:tr>
      <w:tr w:rsidR="00E7678E" w:rsidRPr="00EF4ED7" w14:paraId="31937AB7" w14:textId="77777777" w:rsidTr="00E7678E">
        <w:trPr>
          <w:gridBefore w:val="1"/>
          <w:wBefore w:w="34" w:type="dxa"/>
          <w:trHeight w:val="20"/>
          <w:jc w:val="center"/>
        </w:trPr>
        <w:tc>
          <w:tcPr>
            <w:tcW w:w="11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C5EF3" w14:textId="77777777" w:rsidR="00E7678E" w:rsidRPr="00EF4ED7" w:rsidRDefault="00E7678E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C9359A2" w14:textId="77777777" w:rsidR="00E7678E" w:rsidRPr="00EF4ED7" w:rsidRDefault="00E7678E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7BE26F05" w14:textId="77777777" w:rsidR="00E7678E" w:rsidRPr="00EF4ED7" w:rsidRDefault="00E7678E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8CA047C" w14:textId="77777777" w:rsidR="00E7678E" w:rsidRPr="00EF4ED7" w:rsidRDefault="00E7678E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91AD1A7" w14:textId="77777777" w:rsidR="00E7678E" w:rsidRPr="00EF4ED7" w:rsidRDefault="00E7678E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4E9CDE1" w14:textId="77777777" w:rsidR="00E7678E" w:rsidRPr="00EF4ED7" w:rsidRDefault="00E7678E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288C2541" w14:textId="77777777" w:rsidR="00E7678E" w:rsidRPr="00EF4ED7" w:rsidRDefault="00E7678E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237DF366" w14:textId="77777777" w:rsidR="00E7678E" w:rsidRPr="00EF4ED7" w:rsidRDefault="00E7678E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18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1EF6027" w14:textId="77777777" w:rsidR="00E7678E" w:rsidRPr="00EF4ED7" w:rsidRDefault="00E7678E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24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474898AD" w14:textId="77777777" w:rsidR="00E7678E" w:rsidRPr="00EF4ED7" w:rsidRDefault="00E7678E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30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4715FCE3" w14:textId="77777777" w:rsidR="00E7678E" w:rsidRPr="00EF4ED7" w:rsidRDefault="00E7678E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360</w:t>
            </w:r>
          </w:p>
        </w:tc>
      </w:tr>
      <w:tr w:rsidR="00EF4ED7" w:rsidRPr="0064493A" w14:paraId="037C6FB4" w14:textId="77777777" w:rsidTr="00E7678E">
        <w:trPr>
          <w:jc w:val="center"/>
        </w:trPr>
        <w:tc>
          <w:tcPr>
            <w:tcW w:w="1134" w:type="dxa"/>
            <w:gridSpan w:val="2"/>
            <w:vMerge w:val="restart"/>
          </w:tcPr>
          <w:p w14:paraId="2B5FCB17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Ala</w:t>
            </w:r>
          </w:p>
        </w:tc>
        <w:tc>
          <w:tcPr>
            <w:tcW w:w="1303" w:type="dxa"/>
            <w:vAlign w:val="bottom"/>
          </w:tcPr>
          <w:p w14:paraId="14FF0C79" w14:textId="6AE89EE6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vAlign w:val="center"/>
          </w:tcPr>
          <w:p w14:paraId="178E2CA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917" w:type="dxa"/>
            <w:vAlign w:val="center"/>
          </w:tcPr>
          <w:p w14:paraId="4453494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917" w:type="dxa"/>
            <w:vAlign w:val="center"/>
          </w:tcPr>
          <w:p w14:paraId="4A2ED70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917" w:type="dxa"/>
            <w:vAlign w:val="center"/>
          </w:tcPr>
          <w:p w14:paraId="01FBDDC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917" w:type="dxa"/>
            <w:vAlign w:val="center"/>
          </w:tcPr>
          <w:p w14:paraId="36787BB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917" w:type="dxa"/>
            <w:vAlign w:val="center"/>
          </w:tcPr>
          <w:p w14:paraId="472E82C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917" w:type="dxa"/>
            <w:vAlign w:val="center"/>
          </w:tcPr>
          <w:p w14:paraId="5E5B193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917" w:type="dxa"/>
            <w:vAlign w:val="center"/>
          </w:tcPr>
          <w:p w14:paraId="67E2B9B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917" w:type="dxa"/>
            <w:vAlign w:val="center"/>
          </w:tcPr>
          <w:p w14:paraId="7FFC0C9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</w:tr>
      <w:tr w:rsidR="00EF4ED7" w:rsidRPr="0064493A" w14:paraId="275A07E0" w14:textId="77777777" w:rsidTr="00E7678E">
        <w:trPr>
          <w:jc w:val="center"/>
        </w:trPr>
        <w:tc>
          <w:tcPr>
            <w:tcW w:w="1134" w:type="dxa"/>
            <w:gridSpan w:val="2"/>
            <w:vMerge/>
            <w:tcBorders>
              <w:bottom w:val="dashed" w:sz="4" w:space="0" w:color="auto"/>
            </w:tcBorders>
          </w:tcPr>
          <w:p w14:paraId="57D5F454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460B0D3D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3107A50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D526BB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DFAF61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FC09DF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B77CD23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E05A67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9CFC253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25ED2A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AC51F9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6</w:t>
            </w:r>
          </w:p>
        </w:tc>
      </w:tr>
      <w:tr w:rsidR="00EF4ED7" w:rsidRPr="0064493A" w14:paraId="5566630F" w14:textId="77777777" w:rsidTr="00E7678E">
        <w:trPr>
          <w:jc w:val="center"/>
        </w:trPr>
        <w:tc>
          <w:tcPr>
            <w:tcW w:w="1134" w:type="dxa"/>
            <w:gridSpan w:val="2"/>
            <w:vMerge w:val="restart"/>
            <w:tcBorders>
              <w:top w:val="dashed" w:sz="4" w:space="0" w:color="auto"/>
            </w:tcBorders>
          </w:tcPr>
          <w:p w14:paraId="43ECE761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Asn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72754742" w14:textId="145C843F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183B92B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077FA9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5D5BF6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41CF45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5D6753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F5C718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87B8BF3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6B4CFB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19111D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EF4ED7" w:rsidRPr="0064493A" w14:paraId="7D8EFA06" w14:textId="77777777" w:rsidTr="00E7678E">
        <w:trPr>
          <w:jc w:val="center"/>
        </w:trPr>
        <w:tc>
          <w:tcPr>
            <w:tcW w:w="1134" w:type="dxa"/>
            <w:gridSpan w:val="2"/>
            <w:vMerge/>
            <w:tcBorders>
              <w:bottom w:val="dashed" w:sz="4" w:space="0" w:color="auto"/>
            </w:tcBorders>
          </w:tcPr>
          <w:p w14:paraId="53F31D40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30B6022F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517E880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E36901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E43EBF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EBF9853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7439A3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77F352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627BE10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DB3470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1B7A70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EF4ED7" w:rsidRPr="0064493A" w14:paraId="1689CA83" w14:textId="77777777" w:rsidTr="00E7678E">
        <w:trPr>
          <w:jc w:val="center"/>
        </w:trPr>
        <w:tc>
          <w:tcPr>
            <w:tcW w:w="1134" w:type="dxa"/>
            <w:gridSpan w:val="2"/>
            <w:vMerge w:val="restart"/>
            <w:tcBorders>
              <w:top w:val="dashed" w:sz="4" w:space="0" w:color="auto"/>
            </w:tcBorders>
          </w:tcPr>
          <w:p w14:paraId="711AB383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Gln</w:t>
            </w:r>
          </w:p>
        </w:tc>
        <w:tc>
          <w:tcPr>
            <w:tcW w:w="1303" w:type="dxa"/>
            <w:tcBorders>
              <w:top w:val="dashed" w:sz="4" w:space="0" w:color="auto"/>
            </w:tcBorders>
          </w:tcPr>
          <w:p w14:paraId="286598C2" w14:textId="0344A610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5CA2212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2DF4E8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BD47E10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1F510A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18D365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16A15E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DD7F4A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0D2409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D043C4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</w:p>
        </w:tc>
      </w:tr>
      <w:tr w:rsidR="00EF4ED7" w:rsidRPr="0064493A" w14:paraId="38EB6F81" w14:textId="77777777" w:rsidTr="00E7678E">
        <w:trPr>
          <w:jc w:val="center"/>
        </w:trPr>
        <w:tc>
          <w:tcPr>
            <w:tcW w:w="1134" w:type="dxa"/>
            <w:gridSpan w:val="2"/>
            <w:vMerge/>
            <w:tcBorders>
              <w:bottom w:val="dashed" w:sz="4" w:space="0" w:color="auto"/>
            </w:tcBorders>
          </w:tcPr>
          <w:p w14:paraId="3F2ABF15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</w:tcPr>
          <w:p w14:paraId="65F16B02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79A3188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0F09CA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9B59F23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7A6C29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3847ED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D0243F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AF6100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CD0D5D3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2A7C2D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46</w:t>
            </w:r>
          </w:p>
        </w:tc>
      </w:tr>
      <w:tr w:rsidR="00EF4ED7" w:rsidRPr="0064493A" w14:paraId="0A60EC65" w14:textId="77777777" w:rsidTr="00E7678E">
        <w:trPr>
          <w:jc w:val="center"/>
        </w:trPr>
        <w:tc>
          <w:tcPr>
            <w:tcW w:w="1134" w:type="dxa"/>
            <w:gridSpan w:val="2"/>
            <w:vMerge w:val="restart"/>
            <w:tcBorders>
              <w:top w:val="dashed" w:sz="4" w:space="0" w:color="auto"/>
            </w:tcBorders>
          </w:tcPr>
          <w:p w14:paraId="3B216BD3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Glu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0C324DD4" w14:textId="46065BD5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00E07F2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F79E8E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2E8F6E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E54F36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C0B91F0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2EA690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5CCC86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C31D9F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F8487F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EF4ED7" w:rsidRPr="0064493A" w14:paraId="0BC130C4" w14:textId="77777777" w:rsidTr="00E7678E">
        <w:trPr>
          <w:jc w:val="center"/>
        </w:trPr>
        <w:tc>
          <w:tcPr>
            <w:tcW w:w="1134" w:type="dxa"/>
            <w:gridSpan w:val="2"/>
            <w:vMerge/>
            <w:tcBorders>
              <w:bottom w:val="dashed" w:sz="4" w:space="0" w:color="auto"/>
            </w:tcBorders>
          </w:tcPr>
          <w:p w14:paraId="4359941E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5E9409EE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704DD0C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44FD3B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579D08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D426633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757761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15B0A3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CA44F2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67D5D3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26DDCE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EF4ED7" w:rsidRPr="0064493A" w14:paraId="51A92430" w14:textId="77777777" w:rsidTr="00E7678E">
        <w:trPr>
          <w:jc w:val="center"/>
        </w:trPr>
        <w:tc>
          <w:tcPr>
            <w:tcW w:w="1134" w:type="dxa"/>
            <w:gridSpan w:val="2"/>
            <w:vMerge w:val="restart"/>
            <w:tcBorders>
              <w:top w:val="dashed" w:sz="4" w:space="0" w:color="auto"/>
            </w:tcBorders>
          </w:tcPr>
          <w:p w14:paraId="0D787951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Gly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61D2CF0C" w14:textId="336F5B3D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6F5DE92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0C68FA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C81D7B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C3CECA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84FCD4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88344D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EF56F8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8C3A1E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427B07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</w:tr>
      <w:tr w:rsidR="00EF4ED7" w:rsidRPr="0064493A" w14:paraId="6CBE67FF" w14:textId="77777777" w:rsidTr="00E7678E">
        <w:trPr>
          <w:jc w:val="center"/>
        </w:trPr>
        <w:tc>
          <w:tcPr>
            <w:tcW w:w="1134" w:type="dxa"/>
            <w:gridSpan w:val="2"/>
            <w:vMerge/>
            <w:tcBorders>
              <w:bottom w:val="dashed" w:sz="4" w:space="0" w:color="auto"/>
            </w:tcBorders>
          </w:tcPr>
          <w:p w14:paraId="60DE1B4E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43CA5F52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45B79A6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FABB53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954D21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60D33B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384FDF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010DA4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193C4D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CF44D0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33B808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</w:tr>
      <w:tr w:rsidR="00EF4ED7" w:rsidRPr="0064493A" w14:paraId="099437E5" w14:textId="77777777" w:rsidTr="00E7678E">
        <w:trPr>
          <w:jc w:val="center"/>
        </w:trPr>
        <w:tc>
          <w:tcPr>
            <w:tcW w:w="1134" w:type="dxa"/>
            <w:gridSpan w:val="2"/>
            <w:vMerge w:val="restart"/>
            <w:tcBorders>
              <w:top w:val="dashed" w:sz="4" w:space="0" w:color="auto"/>
            </w:tcBorders>
          </w:tcPr>
          <w:p w14:paraId="5FA8A13D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Orn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633E87E3" w14:textId="3008B0F4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70EFEA6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F01451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EC3858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DE74D0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D8331C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D1A760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B2E4A8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9EEC78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86A859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EF4ED7" w:rsidRPr="0064493A" w14:paraId="45C8A588" w14:textId="77777777" w:rsidTr="00E7678E">
        <w:trPr>
          <w:jc w:val="center"/>
        </w:trPr>
        <w:tc>
          <w:tcPr>
            <w:tcW w:w="1134" w:type="dxa"/>
            <w:gridSpan w:val="2"/>
            <w:vMerge/>
            <w:tcBorders>
              <w:bottom w:val="dashed" w:sz="4" w:space="0" w:color="auto"/>
            </w:tcBorders>
          </w:tcPr>
          <w:p w14:paraId="16310298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713D2FBF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535DAAD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B7109D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A93A5B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D486BAB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E5735F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2BE436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82DD92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1F0B9A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B0F51F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EF4ED7" w:rsidRPr="0064493A" w14:paraId="6B62316D" w14:textId="77777777" w:rsidTr="00E7678E">
        <w:trPr>
          <w:jc w:val="center"/>
        </w:trPr>
        <w:tc>
          <w:tcPr>
            <w:tcW w:w="1134" w:type="dxa"/>
            <w:gridSpan w:val="2"/>
            <w:vMerge w:val="restart"/>
            <w:tcBorders>
              <w:top w:val="dashed" w:sz="4" w:space="0" w:color="auto"/>
            </w:tcBorders>
          </w:tcPr>
          <w:p w14:paraId="3D8337C9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Pro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6DFFEAA4" w14:textId="4154C095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0DD9808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C23902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B5D35D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1E6D8F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01E322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175F0E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4A6E03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0F4D5E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BBFE28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</w:tr>
      <w:tr w:rsidR="00EF4ED7" w:rsidRPr="0064493A" w14:paraId="402B78F4" w14:textId="77777777" w:rsidTr="00E7678E">
        <w:trPr>
          <w:jc w:val="center"/>
        </w:trPr>
        <w:tc>
          <w:tcPr>
            <w:tcW w:w="1134" w:type="dxa"/>
            <w:gridSpan w:val="2"/>
            <w:vMerge/>
            <w:tcBorders>
              <w:bottom w:val="dashed" w:sz="4" w:space="0" w:color="auto"/>
            </w:tcBorders>
          </w:tcPr>
          <w:p w14:paraId="310F2161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2C80469A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50215CE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AF61DC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EE0370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AACC19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08ABB5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54175A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B4C913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36ADDB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5C98CC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</w:tr>
      <w:tr w:rsidR="00EF4ED7" w:rsidRPr="0064493A" w14:paraId="547274C9" w14:textId="77777777" w:rsidTr="00E7678E">
        <w:trPr>
          <w:jc w:val="center"/>
        </w:trPr>
        <w:tc>
          <w:tcPr>
            <w:tcW w:w="1134" w:type="dxa"/>
            <w:gridSpan w:val="2"/>
            <w:vMerge w:val="restart"/>
            <w:tcBorders>
              <w:top w:val="dashed" w:sz="4" w:space="0" w:color="auto"/>
            </w:tcBorders>
          </w:tcPr>
          <w:p w14:paraId="5ECBF25E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Ser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511DF629" w14:textId="4BD2A1B3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05795FF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C63046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DACF1C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EC463F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F3CD50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BC61C0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A2E1D3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624D88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E93500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</w:tr>
      <w:tr w:rsidR="00EF4ED7" w:rsidRPr="0064493A" w14:paraId="37D45DE5" w14:textId="77777777" w:rsidTr="00E7678E">
        <w:trPr>
          <w:jc w:val="center"/>
        </w:trPr>
        <w:tc>
          <w:tcPr>
            <w:tcW w:w="1134" w:type="dxa"/>
            <w:gridSpan w:val="2"/>
            <w:vMerge/>
            <w:tcBorders>
              <w:bottom w:val="dashed" w:sz="4" w:space="0" w:color="auto"/>
            </w:tcBorders>
          </w:tcPr>
          <w:p w14:paraId="45F7251A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3557275E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6B8E219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6AB223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E4BED0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1D1BC2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62AFE80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4A725D6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075F74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89C6E3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43CB40E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</w:tr>
      <w:tr w:rsidR="00EF4ED7" w:rsidRPr="0064493A" w14:paraId="125FFE47" w14:textId="77777777" w:rsidTr="00E7678E">
        <w:trPr>
          <w:jc w:val="center"/>
        </w:trPr>
        <w:tc>
          <w:tcPr>
            <w:tcW w:w="1134" w:type="dxa"/>
            <w:gridSpan w:val="2"/>
            <w:vMerge w:val="restart"/>
            <w:tcBorders>
              <w:top w:val="dashed" w:sz="4" w:space="0" w:color="auto"/>
            </w:tcBorders>
          </w:tcPr>
          <w:p w14:paraId="6922E7BD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Tau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7B213DC9" w14:textId="02D60CEA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454C391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836DE9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C05A89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0214DA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8AC93E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FB2BA0A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698098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11B1FEC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487A20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</w:tr>
      <w:tr w:rsidR="00EF4ED7" w:rsidRPr="0064493A" w14:paraId="108B49D5" w14:textId="77777777" w:rsidTr="00E7678E">
        <w:trPr>
          <w:jc w:val="center"/>
        </w:trPr>
        <w:tc>
          <w:tcPr>
            <w:tcW w:w="1134" w:type="dxa"/>
            <w:gridSpan w:val="2"/>
            <w:vMerge/>
            <w:tcBorders>
              <w:bottom w:val="dashed" w:sz="4" w:space="0" w:color="auto"/>
            </w:tcBorders>
          </w:tcPr>
          <w:p w14:paraId="07AA9687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dashed" w:sz="4" w:space="0" w:color="auto"/>
            </w:tcBorders>
            <w:vAlign w:val="bottom"/>
          </w:tcPr>
          <w:p w14:paraId="365D7D61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dashed" w:sz="4" w:space="0" w:color="auto"/>
            </w:tcBorders>
            <w:vAlign w:val="center"/>
          </w:tcPr>
          <w:p w14:paraId="3B9FBEE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A6B03B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679BFD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7C0B46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6D4C60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5BBDDDB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1DF0D51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3B2C5C2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FD81AD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</w:tr>
      <w:tr w:rsidR="00EF4ED7" w:rsidRPr="0064493A" w14:paraId="41BC4168" w14:textId="77777777" w:rsidTr="00E7678E">
        <w:trPr>
          <w:jc w:val="center"/>
        </w:trPr>
        <w:tc>
          <w:tcPr>
            <w:tcW w:w="1134" w:type="dxa"/>
            <w:gridSpan w:val="2"/>
            <w:vMerge w:val="restart"/>
            <w:tcBorders>
              <w:top w:val="dashed" w:sz="4" w:space="0" w:color="auto"/>
            </w:tcBorders>
          </w:tcPr>
          <w:p w14:paraId="4A9C3709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Tyr</w:t>
            </w:r>
          </w:p>
        </w:tc>
        <w:tc>
          <w:tcPr>
            <w:tcW w:w="1303" w:type="dxa"/>
            <w:tcBorders>
              <w:top w:val="dashed" w:sz="4" w:space="0" w:color="auto"/>
            </w:tcBorders>
            <w:vAlign w:val="bottom"/>
          </w:tcPr>
          <w:p w14:paraId="65F8391F" w14:textId="452CE15D" w:rsidR="00EF4ED7" w:rsidRPr="00EF4ED7" w:rsidRDefault="0055673A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7EB446D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50E3AC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DF20FF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A5AE2C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0BBBA054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8025F8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E16990D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3FA629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7A5E12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EF4ED7" w:rsidRPr="0064493A" w14:paraId="470DCFFE" w14:textId="77777777" w:rsidTr="00E7678E">
        <w:trPr>
          <w:jc w:val="center"/>
        </w:trPr>
        <w:tc>
          <w:tcPr>
            <w:tcW w:w="1134" w:type="dxa"/>
            <w:gridSpan w:val="2"/>
            <w:vMerge/>
          </w:tcPr>
          <w:p w14:paraId="6E260640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vAlign w:val="bottom"/>
          </w:tcPr>
          <w:p w14:paraId="43CAAC6D" w14:textId="77777777" w:rsidR="00EF4ED7" w:rsidRPr="00EF4ED7" w:rsidRDefault="00EF4ED7" w:rsidP="00A414D4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vAlign w:val="center"/>
          </w:tcPr>
          <w:p w14:paraId="5145B015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vAlign w:val="center"/>
          </w:tcPr>
          <w:p w14:paraId="7980F157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vAlign w:val="center"/>
          </w:tcPr>
          <w:p w14:paraId="62B77D08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vAlign w:val="center"/>
          </w:tcPr>
          <w:p w14:paraId="3444816F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vAlign w:val="center"/>
          </w:tcPr>
          <w:p w14:paraId="43265DE2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vAlign w:val="center"/>
          </w:tcPr>
          <w:p w14:paraId="31EC89C9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vAlign w:val="center"/>
          </w:tcPr>
          <w:p w14:paraId="5A6E9FF6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vAlign w:val="center"/>
          </w:tcPr>
          <w:p w14:paraId="60FB8631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917" w:type="dxa"/>
            <w:vAlign w:val="center"/>
          </w:tcPr>
          <w:p w14:paraId="2C58003C" w14:textId="77777777" w:rsidR="00EF4ED7" w:rsidRPr="00EF4ED7" w:rsidRDefault="00EF4ED7" w:rsidP="00A414D4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D5165E" w:rsidRPr="0064493A" w14:paraId="00928CAE" w14:textId="77777777" w:rsidTr="008C0C6C">
        <w:trPr>
          <w:jc w:val="center"/>
        </w:trPr>
        <w:tc>
          <w:tcPr>
            <w:tcW w:w="1134" w:type="dxa"/>
            <w:gridSpan w:val="2"/>
            <w:vMerge w:val="restart"/>
            <w:tcBorders>
              <w:top w:val="dashed" w:sz="4" w:space="0" w:color="auto"/>
            </w:tcBorders>
          </w:tcPr>
          <w:p w14:paraId="3B1FAD5A" w14:textId="77777777" w:rsidR="00D5165E" w:rsidRPr="00EF4ED7" w:rsidRDefault="00D5165E" w:rsidP="008C0C6C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DAA</w:t>
            </w:r>
          </w:p>
        </w:tc>
        <w:tc>
          <w:tcPr>
            <w:tcW w:w="1303" w:type="dxa"/>
            <w:tcBorders>
              <w:top w:val="dashed" w:sz="4" w:space="0" w:color="auto"/>
            </w:tcBorders>
          </w:tcPr>
          <w:p w14:paraId="494A2A84" w14:textId="3D6EAC8D" w:rsidR="00D5165E" w:rsidRPr="00EF4ED7" w:rsidRDefault="0055673A" w:rsidP="008C0C6C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RL</w:t>
            </w:r>
          </w:p>
        </w:tc>
        <w:tc>
          <w:tcPr>
            <w:tcW w:w="918" w:type="dxa"/>
            <w:tcBorders>
              <w:top w:val="dashed" w:sz="4" w:space="0" w:color="auto"/>
            </w:tcBorders>
            <w:vAlign w:val="center"/>
          </w:tcPr>
          <w:p w14:paraId="3D4DD51B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DF54DC3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76B533B0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08CDEE6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574FF00D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30B8FC0A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43A9D2E4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2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650C44B3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  <w:tc>
          <w:tcPr>
            <w:tcW w:w="917" w:type="dxa"/>
            <w:tcBorders>
              <w:top w:val="dashed" w:sz="4" w:space="0" w:color="auto"/>
            </w:tcBorders>
            <w:vAlign w:val="center"/>
          </w:tcPr>
          <w:p w14:paraId="22B478FF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</w:tr>
      <w:tr w:rsidR="00D5165E" w:rsidRPr="0064493A" w14:paraId="77612B46" w14:textId="77777777" w:rsidTr="008C0C6C">
        <w:trPr>
          <w:jc w:val="center"/>
        </w:trPr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14:paraId="112BB1FA" w14:textId="77777777" w:rsidR="00D5165E" w:rsidRPr="00EF4ED7" w:rsidRDefault="00D5165E" w:rsidP="008C0C6C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5457713A" w14:textId="77777777" w:rsidR="00D5165E" w:rsidRPr="00EF4ED7" w:rsidRDefault="00D5165E" w:rsidP="008C0C6C">
            <w:pPr>
              <w:spacing w:after="100"/>
              <w:ind w:left="0" w:firstLine="0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sz w:val="24"/>
              </w:rPr>
              <w:t>CKP-D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399FA642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1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3CBA0E97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9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48CE7DD0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9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34BD6EED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4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6255562F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4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7ED82BFA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4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461C0D08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9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3D2CC572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4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799F8293" w14:textId="77777777" w:rsidR="00D5165E" w:rsidRPr="00EF4ED7" w:rsidRDefault="00D5165E" w:rsidP="008C0C6C">
            <w:pPr>
              <w:spacing w:after="100"/>
              <w:ind w:left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EF4ED7">
              <w:rPr>
                <w:rFonts w:ascii="Times New Roman" w:hAnsi="Times New Roman" w:cs="Times New Roman"/>
                <w:color w:val="000000"/>
                <w:sz w:val="24"/>
              </w:rPr>
              <w:t>104</w:t>
            </w:r>
          </w:p>
        </w:tc>
      </w:tr>
      <w:tr w:rsidR="00EF4ED7" w:rsidRPr="0064493A" w14:paraId="18DAD52E" w14:textId="77777777" w:rsidTr="00E7678E">
        <w:trPr>
          <w:jc w:val="center"/>
        </w:trPr>
        <w:tc>
          <w:tcPr>
            <w:tcW w:w="10691" w:type="dxa"/>
            <w:gridSpan w:val="12"/>
            <w:tcBorders>
              <w:top w:val="single" w:sz="4" w:space="0" w:color="auto"/>
            </w:tcBorders>
          </w:tcPr>
          <w:p w14:paraId="2BEADBD7" w14:textId="6C009028" w:rsidR="00D5165E" w:rsidRPr="0064493A" w:rsidRDefault="00D5165E" w:rsidP="00D5165E">
            <w:pPr>
              <w:spacing w:afterAutospacing="0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9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4493A">
              <w:rPr>
                <w:rFonts w:ascii="Times New Roman" w:hAnsi="Times New Roman" w:cs="Times New Roman"/>
                <w:sz w:val="20"/>
                <w:szCs w:val="20"/>
              </w:rPr>
              <w:t xml:space="preserve">DAA, dispensable amino acid </w:t>
            </w:r>
          </w:p>
          <w:p w14:paraId="79750201" w14:textId="44096F53" w:rsidR="00EF4ED7" w:rsidRPr="0064493A" w:rsidRDefault="00D5165E" w:rsidP="00A414D4">
            <w:pPr>
              <w:spacing w:afterAutospacing="0"/>
              <w:ind w:left="0" w:firstLine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color w:val="0D0D0D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="0055673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US"/>
                <w14:ligatures w14:val="none"/>
              </w:rPr>
              <w:t>CTRL</w:t>
            </w:r>
            <w:r w:rsidR="00EF4ED7" w:rsidRPr="0064493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US"/>
                <w14:ligatures w14:val="none"/>
              </w:rPr>
              <w:t xml:space="preserve">, control diet; CKP-D, cricket </w:t>
            </w:r>
            <w:r w:rsidR="00EF4ED7" w:rsidRPr="0064493A"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powder</w:t>
            </w:r>
            <w:r w:rsidR="00EF4ED7" w:rsidRPr="0064493A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US"/>
                <w14:ligatures w14:val="none"/>
              </w:rPr>
              <w:t xml:space="preserve"> diet.</w:t>
            </w:r>
          </w:p>
        </w:tc>
      </w:tr>
    </w:tbl>
    <w:p w14:paraId="41334D9F" w14:textId="77777777" w:rsidR="00244501" w:rsidRPr="00D5165E" w:rsidRDefault="00244501"/>
    <w:sectPr w:rsidR="00244501" w:rsidRPr="00D5165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99C08" w14:textId="77777777" w:rsidR="00983CAD" w:rsidRDefault="00983CAD" w:rsidP="00EF4ED7">
      <w:pPr>
        <w:spacing w:after="0"/>
      </w:pPr>
      <w:r>
        <w:separator/>
      </w:r>
    </w:p>
  </w:endnote>
  <w:endnote w:type="continuationSeparator" w:id="0">
    <w:p w14:paraId="313E26CE" w14:textId="77777777" w:rsidR="00983CAD" w:rsidRDefault="00983CAD" w:rsidP="00EF4E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05A2B" w14:textId="77777777" w:rsidR="00983CAD" w:rsidRDefault="00983CAD" w:rsidP="00EF4ED7">
      <w:pPr>
        <w:spacing w:after="0"/>
      </w:pPr>
      <w:r>
        <w:separator/>
      </w:r>
    </w:p>
  </w:footnote>
  <w:footnote w:type="continuationSeparator" w:id="0">
    <w:p w14:paraId="28029845" w14:textId="77777777" w:rsidR="00983CAD" w:rsidRDefault="00983CAD" w:rsidP="00EF4ED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6F"/>
    <w:rsid w:val="00125D53"/>
    <w:rsid w:val="001B5EFA"/>
    <w:rsid w:val="00244501"/>
    <w:rsid w:val="00346F6F"/>
    <w:rsid w:val="00350FEE"/>
    <w:rsid w:val="004060FA"/>
    <w:rsid w:val="0044400B"/>
    <w:rsid w:val="0053454F"/>
    <w:rsid w:val="0055673A"/>
    <w:rsid w:val="00983CAD"/>
    <w:rsid w:val="00D5165E"/>
    <w:rsid w:val="00E7678E"/>
    <w:rsid w:val="00EF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B181"/>
  <w15:chartTrackingRefBased/>
  <w15:docId w15:val="{5B5F1095-B051-4EB3-876C-51EF973DD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00" w:afterAutospacing="1"/>
        <w:ind w:left="166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ED7"/>
    <w:pPr>
      <w:ind w:left="1491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6F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F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F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F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F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F6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F6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F6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F6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F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F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F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F6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F6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F6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F6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F6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F6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46F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F6F"/>
    <w:pPr>
      <w:numPr>
        <w:ilvl w:val="1"/>
      </w:numPr>
      <w:spacing w:after="160"/>
      <w:ind w:left="1491" w:hanging="357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F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F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F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F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F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F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F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F6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F4ED7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E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ED7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ED7"/>
    <w:rPr>
      <w:sz w:val="18"/>
      <w:szCs w:val="18"/>
    </w:rPr>
  </w:style>
  <w:style w:type="table" w:styleId="TableGrid">
    <w:name w:val="Table Grid"/>
    <w:basedOn w:val="TableNormal"/>
    <w:uiPriority w:val="39"/>
    <w:rsid w:val="00EF4ED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chen Liu</dc:creator>
  <cp:keywords/>
  <dc:description/>
  <cp:lastModifiedBy>Guanchen Liu</cp:lastModifiedBy>
  <cp:revision>5</cp:revision>
  <dcterms:created xsi:type="dcterms:W3CDTF">2025-06-17T05:22:00Z</dcterms:created>
  <dcterms:modified xsi:type="dcterms:W3CDTF">2025-07-03T21:56:00Z</dcterms:modified>
</cp:coreProperties>
</file>